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08E28" w14:textId="7F699D16" w:rsidR="001C27AE" w:rsidRPr="002A74DD" w:rsidRDefault="00952D49">
      <w:pPr>
        <w:rPr>
          <w:rFonts w:ascii="Times New Roman" w:hAnsi="Times New Roman" w:cs="Times New Roman"/>
          <w:b/>
          <w:bCs/>
        </w:rPr>
      </w:pPr>
      <w:r w:rsidRPr="002A74DD">
        <w:rPr>
          <w:rFonts w:ascii="Times New Roman" w:hAnsi="Times New Roman" w:cs="Times New Roman"/>
          <w:b/>
          <w:bCs/>
        </w:rPr>
        <w:t>Supplementary file</w:t>
      </w:r>
      <w:r w:rsidR="00F21753" w:rsidRPr="002A74DD">
        <w:rPr>
          <w:rFonts w:ascii="Times New Roman" w:hAnsi="Times New Roman" w:cs="Times New Roman"/>
          <w:b/>
          <w:bCs/>
        </w:rPr>
        <w:t xml:space="preserve"> </w:t>
      </w:r>
      <w:r w:rsidRPr="002A74DD">
        <w:rPr>
          <w:rFonts w:ascii="Times New Roman" w:hAnsi="Times New Roman" w:cs="Times New Roman"/>
          <w:b/>
          <w:bCs/>
        </w:rPr>
        <w:t>1</w:t>
      </w:r>
      <w:r w:rsidR="00A6570C">
        <w:rPr>
          <w:rFonts w:ascii="Times New Roman" w:hAnsi="Times New Roman" w:cs="Times New Roman"/>
          <w:b/>
          <w:bCs/>
        </w:rPr>
        <w:t xml:space="preserve">: </w:t>
      </w:r>
      <w:r w:rsidRPr="002A74DD">
        <w:rPr>
          <w:rFonts w:ascii="Times New Roman" w:hAnsi="Times New Roman" w:cs="Times New Roman"/>
          <w:b/>
          <w:bCs/>
        </w:rPr>
        <w:t>Data collection tool-interview guid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F21753" w:rsidRPr="00C27B0C" w14:paraId="24D60566" w14:textId="77777777" w:rsidTr="004F5BC8">
        <w:trPr>
          <w:trHeight w:val="420"/>
        </w:trPr>
        <w:tc>
          <w:tcPr>
            <w:tcW w:w="5000" w:type="pct"/>
            <w:noWrap/>
          </w:tcPr>
          <w:p w14:paraId="67CDBEB8" w14:textId="77777777" w:rsidR="00F21753" w:rsidRPr="00C27B0C" w:rsidRDefault="00F21753" w:rsidP="00323FC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 xml:space="preserve">Interviewer </w:t>
            </w:r>
          </w:p>
        </w:tc>
      </w:tr>
      <w:tr w:rsidR="00F21753" w:rsidRPr="00C27B0C" w14:paraId="4EE79F19" w14:textId="77777777" w:rsidTr="004F5BC8">
        <w:trPr>
          <w:trHeight w:val="420"/>
        </w:trPr>
        <w:tc>
          <w:tcPr>
            <w:tcW w:w="5000" w:type="pct"/>
            <w:noWrap/>
          </w:tcPr>
          <w:p w14:paraId="4199D6D2" w14:textId="77777777" w:rsidR="00F21753" w:rsidRPr="00C27B0C" w:rsidRDefault="00F21753" w:rsidP="00323FC0">
            <w:pPr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</w:tr>
      <w:tr w:rsidR="00F21753" w:rsidRPr="00C27B0C" w14:paraId="57A7844F" w14:textId="77777777" w:rsidTr="004F5BC8">
        <w:trPr>
          <w:trHeight w:val="420"/>
        </w:trPr>
        <w:tc>
          <w:tcPr>
            <w:tcW w:w="5000" w:type="pct"/>
            <w:noWrap/>
            <w:hideMark/>
          </w:tcPr>
          <w:p w14:paraId="26CF5867" w14:textId="77777777" w:rsidR="00F21753" w:rsidRPr="00C27B0C" w:rsidRDefault="00F21753" w:rsidP="00323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</w:tr>
      <w:tr w:rsidR="00F21753" w:rsidRPr="00C27B0C" w14:paraId="0B03E9AC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508BADD4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>Name</w:t>
            </w:r>
          </w:p>
        </w:tc>
      </w:tr>
      <w:tr w:rsidR="00F21753" w:rsidRPr="00C27B0C" w14:paraId="6CCD0929" w14:textId="77777777" w:rsidTr="004F5BC8">
        <w:trPr>
          <w:trHeight w:val="300"/>
        </w:trPr>
        <w:tc>
          <w:tcPr>
            <w:tcW w:w="5000" w:type="pct"/>
            <w:noWrap/>
          </w:tcPr>
          <w:p w14:paraId="30281B71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 xml:space="preserve">Education status </w:t>
            </w:r>
          </w:p>
        </w:tc>
      </w:tr>
      <w:tr w:rsidR="00F21753" w:rsidRPr="00C27B0C" w14:paraId="1FADDE04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10E54CE1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 xml:space="preserve">Occupation/Department  </w:t>
            </w:r>
          </w:p>
        </w:tc>
      </w:tr>
      <w:tr w:rsidR="00F21753" w:rsidRPr="00C27B0C" w14:paraId="2C7E7428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6C2B10E6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>Facility</w:t>
            </w:r>
          </w:p>
        </w:tc>
      </w:tr>
      <w:tr w:rsidR="00F21753" w:rsidRPr="00C27B0C" w14:paraId="3DAACE53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0A3AFB1A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 xml:space="preserve">Work Experience </w:t>
            </w:r>
          </w:p>
        </w:tc>
      </w:tr>
      <w:tr w:rsidR="00F21753" w:rsidRPr="00C27B0C" w14:paraId="0014EB8C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5CBA0E02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>Experience with guideline</w:t>
            </w:r>
          </w:p>
        </w:tc>
      </w:tr>
      <w:tr w:rsidR="00F21753" w:rsidRPr="00C27B0C" w14:paraId="41EF6F3F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3D9D1AE6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 xml:space="preserve">Residence </w:t>
            </w:r>
          </w:p>
        </w:tc>
      </w:tr>
      <w:tr w:rsidR="00F21753" w:rsidRPr="00C27B0C" w14:paraId="2C8EC898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198B8B72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</w:rPr>
              <w:t>Region</w:t>
            </w:r>
          </w:p>
        </w:tc>
      </w:tr>
      <w:tr w:rsidR="00F21753" w:rsidRPr="00C27B0C" w14:paraId="7865CD1A" w14:textId="77777777" w:rsidTr="004F5BC8">
        <w:trPr>
          <w:trHeight w:val="512"/>
        </w:trPr>
        <w:tc>
          <w:tcPr>
            <w:tcW w:w="5000" w:type="pct"/>
            <w:noWrap/>
            <w:hideMark/>
          </w:tcPr>
          <w:p w14:paraId="7CB22EC1" w14:textId="77777777" w:rsidR="00F21753" w:rsidRPr="00C27B0C" w:rsidRDefault="00F21753" w:rsidP="007C76C2">
            <w:pPr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Do you find the guideline documents easy to read and understand? How does this affect your ability to follow them?</w:t>
            </w:r>
          </w:p>
        </w:tc>
      </w:tr>
      <w:tr w:rsidR="00F21753" w:rsidRPr="00C27B0C" w14:paraId="725EEFBF" w14:textId="77777777" w:rsidTr="004F5BC8">
        <w:trPr>
          <w:trHeight w:val="600"/>
        </w:trPr>
        <w:tc>
          <w:tcPr>
            <w:tcW w:w="5000" w:type="pct"/>
            <w:hideMark/>
          </w:tcPr>
          <w:p w14:paraId="747A4997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 w:rsidRPr="00C27B0C">
              <w:rPr>
                <w:rFonts w:ascii="Times New Roman" w:hAnsi="Times New Roman" w:cs="Times New Roman"/>
                <w:i/>
                <w:iCs/>
              </w:rPr>
              <w:t xml:space="preserve">             Probing question: Are there any specific sections of the STGs that you find especially complex or challenging to interpret?</w:t>
            </w:r>
          </w:p>
        </w:tc>
      </w:tr>
      <w:tr w:rsidR="00F21753" w:rsidRPr="00C27B0C" w14:paraId="234FCAA9" w14:textId="77777777" w:rsidTr="004F5BC8">
        <w:trPr>
          <w:trHeight w:val="300"/>
        </w:trPr>
        <w:tc>
          <w:tcPr>
            <w:tcW w:w="5000" w:type="pct"/>
            <w:noWrap/>
            <w:hideMark/>
          </w:tcPr>
          <w:p w14:paraId="3F206F84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well do you feel your medical training prepared you to follow antimicrobial guidelines (STGs) in your routine clinical practice?</w:t>
            </w:r>
          </w:p>
        </w:tc>
      </w:tr>
      <w:tr w:rsidR="00F21753" w:rsidRPr="00C27B0C" w14:paraId="510FE65F" w14:textId="77777777" w:rsidTr="004F5BC8">
        <w:trPr>
          <w:trHeight w:val="413"/>
        </w:trPr>
        <w:tc>
          <w:tcPr>
            <w:tcW w:w="5000" w:type="pct"/>
            <w:hideMark/>
          </w:tcPr>
          <w:p w14:paraId="471E6C04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Are there specific areas of training you wish had focused more on guideline adherence?</w:t>
            </w:r>
          </w:p>
        </w:tc>
      </w:tr>
      <w:tr w:rsidR="00F21753" w:rsidRPr="00C27B0C" w14:paraId="3F26336A" w14:textId="77777777" w:rsidTr="004F5BC8">
        <w:trPr>
          <w:trHeight w:val="710"/>
        </w:trPr>
        <w:tc>
          <w:tcPr>
            <w:tcW w:w="5000" w:type="pct"/>
            <w:noWrap/>
            <w:hideMark/>
          </w:tcPr>
          <w:p w14:paraId="6A05A88B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What challenges do you face in understanding or interpreting the antimicrobial treatment guidelines (STGs) in your daily clinical practice?</w:t>
            </w:r>
          </w:p>
        </w:tc>
      </w:tr>
      <w:tr w:rsidR="00F21753" w:rsidRPr="00C27B0C" w14:paraId="26818DE4" w14:textId="77777777" w:rsidTr="004F5BC8">
        <w:trPr>
          <w:trHeight w:val="1372"/>
        </w:trPr>
        <w:tc>
          <w:tcPr>
            <w:tcW w:w="5000" w:type="pct"/>
            <w:noWrap/>
          </w:tcPr>
          <w:p w14:paraId="378F4CCA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Are there specific sections of the STGs that you find hard to apply or outdated information that impacts your clinical decisions?</w:t>
            </w:r>
          </w:p>
          <w:p w14:paraId="0F81AEB6" w14:textId="77777777" w:rsidR="00F21753" w:rsidRPr="00C27B0C" w:rsidRDefault="00F21753" w:rsidP="00323F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1753" w:rsidRPr="00C27B0C" w14:paraId="5989532E" w14:textId="77777777" w:rsidTr="004F5BC8">
        <w:trPr>
          <w:trHeight w:val="800"/>
        </w:trPr>
        <w:tc>
          <w:tcPr>
            <w:tcW w:w="5000" w:type="pct"/>
            <w:hideMark/>
          </w:tcPr>
          <w:p w14:paraId="532D1A00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lastRenderedPageBreak/>
              <w:t>How confident are you in the evidence-based nature of the antimicrobial treatment guidelines (STGs), and does this affect your adherence?</w:t>
            </w:r>
          </w:p>
        </w:tc>
      </w:tr>
      <w:tr w:rsidR="00F21753" w:rsidRPr="00C27B0C" w14:paraId="009AB494" w14:textId="77777777" w:rsidTr="004F5BC8">
        <w:trPr>
          <w:trHeight w:val="359"/>
        </w:trPr>
        <w:tc>
          <w:tcPr>
            <w:tcW w:w="5000" w:type="pct"/>
            <w:noWrap/>
            <w:hideMark/>
          </w:tcPr>
          <w:p w14:paraId="0448E76D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describe a case where lack of confidence in the guidelines impacted your clinical approach?</w:t>
            </w:r>
          </w:p>
          <w:p w14:paraId="7BE300A8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71C2E300" w14:textId="77777777" w:rsidTr="004F5BC8">
        <w:trPr>
          <w:trHeight w:val="647"/>
        </w:trPr>
        <w:tc>
          <w:tcPr>
            <w:tcW w:w="5000" w:type="pct"/>
            <w:noWrap/>
            <w:hideMark/>
          </w:tcPr>
          <w:p w14:paraId="4A0E39C7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What are some of the challenges and opportunities in accessing up-to-date guidelines (STGs) at the point of care and has effect on your adherence to antimicrobial treatment recommendations?</w:t>
            </w:r>
          </w:p>
          <w:p w14:paraId="1ECB60FC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</w:p>
        </w:tc>
      </w:tr>
      <w:tr w:rsidR="00F21753" w:rsidRPr="00C27B0C" w14:paraId="476CEAFF" w14:textId="77777777" w:rsidTr="004F5BC8">
        <w:trPr>
          <w:trHeight w:val="683"/>
        </w:trPr>
        <w:tc>
          <w:tcPr>
            <w:tcW w:w="5000" w:type="pct"/>
            <w:noWrap/>
            <w:hideMark/>
          </w:tcPr>
          <w:p w14:paraId="5C8B5A21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 w:rsidRPr="00C27B0C">
              <w:rPr>
                <w:rFonts w:ascii="Times New Roman" w:hAnsi="Times New Roman" w:cs="Times New Roman"/>
                <w:i/>
                <w:iCs/>
              </w:rPr>
              <w:t xml:space="preserve">             Probing question: Can you describe a time when difficulty accessing current guidelines influenced your decision-making?  Help respondent to mention in terms of Availability of UpToDate guideline, Training opportunities/challenges, Continuous support, feedback and leadership support</w:t>
            </w:r>
          </w:p>
        </w:tc>
      </w:tr>
      <w:tr w:rsidR="00F21753" w:rsidRPr="00C27B0C" w14:paraId="2142F34E" w14:textId="77777777" w:rsidTr="004F5BC8">
        <w:trPr>
          <w:trHeight w:val="431"/>
        </w:trPr>
        <w:tc>
          <w:tcPr>
            <w:tcW w:w="5000" w:type="pct"/>
            <w:hideMark/>
          </w:tcPr>
          <w:p w14:paraId="38800AD5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do time constraints and clinical workload pressures impact your ability to adhere to antimicrobial guidelines (STGs)?</w:t>
            </w:r>
          </w:p>
          <w:p w14:paraId="232C712F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63023A2F" w14:textId="77777777" w:rsidTr="004F5BC8">
        <w:trPr>
          <w:trHeight w:val="386"/>
        </w:trPr>
        <w:tc>
          <w:tcPr>
            <w:tcW w:w="5000" w:type="pct"/>
            <w:hideMark/>
          </w:tcPr>
          <w:p w14:paraId="207CAAD0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provide an example where time limitations influenced a deviation from the guidelines?</w:t>
            </w:r>
          </w:p>
        </w:tc>
      </w:tr>
      <w:tr w:rsidR="00F21753" w:rsidRPr="00C27B0C" w14:paraId="20D8B68F" w14:textId="77777777" w:rsidTr="004F5BC8">
        <w:trPr>
          <w:trHeight w:val="530"/>
        </w:trPr>
        <w:tc>
          <w:tcPr>
            <w:tcW w:w="5000" w:type="pct"/>
            <w:noWrap/>
            <w:hideMark/>
          </w:tcPr>
          <w:p w14:paraId="677F11A9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do your colleagues and the broader medical community support your adherence to the guidelines (STGs)?</w:t>
            </w:r>
          </w:p>
          <w:p w14:paraId="10D57283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</w:p>
        </w:tc>
      </w:tr>
      <w:tr w:rsidR="00F21753" w:rsidRPr="00C27B0C" w14:paraId="53593C3D" w14:textId="77777777" w:rsidTr="004F5BC8">
        <w:trPr>
          <w:trHeight w:val="600"/>
        </w:trPr>
        <w:tc>
          <w:tcPr>
            <w:tcW w:w="5000" w:type="pct"/>
            <w:noWrap/>
            <w:hideMark/>
          </w:tcPr>
          <w:p w14:paraId="34E06078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provide an example where peer support or recognition reinforced your commitment to following the guidelines?</w:t>
            </w:r>
          </w:p>
        </w:tc>
      </w:tr>
      <w:tr w:rsidR="00F21753" w:rsidRPr="00C27B0C" w14:paraId="5FA1CE01" w14:textId="77777777" w:rsidTr="004F5BC8">
        <w:trPr>
          <w:trHeight w:val="782"/>
        </w:trPr>
        <w:tc>
          <w:tcPr>
            <w:tcW w:w="5000" w:type="pct"/>
            <w:hideMark/>
          </w:tcPr>
          <w:p w14:paraId="2168CA27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accessible are the antimicrobial treatment guidelines (STGs) in your clinical practice, and how does this impact your ability to follow them?</w:t>
            </w:r>
          </w:p>
          <w:p w14:paraId="4C1FF36A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7D100EC4" w14:textId="77777777" w:rsidTr="004F5BC8">
        <w:trPr>
          <w:trHeight w:val="900"/>
        </w:trPr>
        <w:tc>
          <w:tcPr>
            <w:tcW w:w="5000" w:type="pct"/>
            <w:hideMark/>
          </w:tcPr>
          <w:p w14:paraId="5D68E76F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describe a situation were having easy access to up-to-date guidelines positively influenced your adherence?</w:t>
            </w:r>
          </w:p>
        </w:tc>
      </w:tr>
      <w:tr w:rsidR="00F21753" w:rsidRPr="00C27B0C" w14:paraId="7A2A1D4B" w14:textId="77777777" w:rsidTr="004F5BC8">
        <w:trPr>
          <w:trHeight w:val="350"/>
        </w:trPr>
        <w:tc>
          <w:tcPr>
            <w:tcW w:w="5000" w:type="pct"/>
            <w:noWrap/>
            <w:hideMark/>
          </w:tcPr>
          <w:p w14:paraId="6C136285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do individual patient needs influence your adherence to the guidelines (STGs)?</w:t>
            </w:r>
          </w:p>
          <w:p w14:paraId="3EB7891E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</w:p>
        </w:tc>
      </w:tr>
      <w:tr w:rsidR="00F21753" w:rsidRPr="00C27B0C" w14:paraId="0EC2D2A1" w14:textId="77777777" w:rsidTr="004F5BC8">
        <w:trPr>
          <w:trHeight w:val="900"/>
        </w:trPr>
        <w:tc>
          <w:tcPr>
            <w:tcW w:w="5000" w:type="pct"/>
            <w:hideMark/>
          </w:tcPr>
          <w:p w14:paraId="3CB2B9B6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 xml:space="preserve"> 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recall a case where patient-specific factors led you to adapt the guidelines to suit individual needs?</w:t>
            </w:r>
          </w:p>
        </w:tc>
      </w:tr>
      <w:tr w:rsidR="00F21753" w:rsidRPr="00C27B0C" w14:paraId="24E38220" w14:textId="77777777" w:rsidTr="004F5BC8">
        <w:trPr>
          <w:trHeight w:val="431"/>
        </w:trPr>
        <w:tc>
          <w:tcPr>
            <w:tcW w:w="5000" w:type="pct"/>
            <w:hideMark/>
          </w:tcPr>
          <w:p w14:paraId="63171B44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Do you believe that having input into the development of antimicrobial treatment guidelines would enhance your adherence?</w:t>
            </w:r>
          </w:p>
          <w:p w14:paraId="087DE310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37D59FCF" w14:textId="77777777" w:rsidTr="004F5BC8">
        <w:trPr>
          <w:trHeight w:val="296"/>
        </w:trPr>
        <w:tc>
          <w:tcPr>
            <w:tcW w:w="5000" w:type="pct"/>
            <w:hideMark/>
          </w:tcPr>
          <w:p w14:paraId="4703DD11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How would having a role in guideline development improve your confidence in applying the guidelines?</w:t>
            </w:r>
          </w:p>
        </w:tc>
      </w:tr>
      <w:tr w:rsidR="00F21753" w:rsidRPr="00C27B0C" w14:paraId="4E4BD620" w14:textId="77777777" w:rsidTr="004F5BC8">
        <w:trPr>
          <w:trHeight w:val="440"/>
        </w:trPr>
        <w:tc>
          <w:tcPr>
            <w:tcW w:w="5000" w:type="pct"/>
            <w:noWrap/>
            <w:hideMark/>
          </w:tcPr>
          <w:p w14:paraId="19608A83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What specific steps or adjustments have you made in your clinical workflow to facilitate adherence to antimicrobial guidelines?</w:t>
            </w:r>
          </w:p>
          <w:p w14:paraId="27AE93EA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</w:p>
        </w:tc>
      </w:tr>
      <w:tr w:rsidR="00F21753" w:rsidRPr="00C27B0C" w14:paraId="36361E81" w14:textId="77777777" w:rsidTr="004F5BC8">
        <w:trPr>
          <w:trHeight w:val="404"/>
        </w:trPr>
        <w:tc>
          <w:tcPr>
            <w:tcW w:w="5000" w:type="pct"/>
            <w:hideMark/>
          </w:tcPr>
          <w:p w14:paraId="4E627526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Can you describe a particular change that has integrated guideline adherence more smoothly into your routine practice?</w:t>
            </w:r>
          </w:p>
        </w:tc>
      </w:tr>
      <w:tr w:rsidR="00F21753" w:rsidRPr="00C27B0C" w14:paraId="3C339352" w14:textId="77777777" w:rsidTr="004F5BC8">
        <w:trPr>
          <w:trHeight w:val="341"/>
        </w:trPr>
        <w:tc>
          <w:tcPr>
            <w:tcW w:w="5000" w:type="pct"/>
            <w:hideMark/>
          </w:tcPr>
          <w:p w14:paraId="553D14C7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does confidence in having up-to-date knowledge of antimicrobial treatment guidelines (STGs) affect your adherence?</w:t>
            </w:r>
          </w:p>
          <w:p w14:paraId="2352EEEF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4C350DFA" w14:textId="77777777" w:rsidTr="004F5BC8">
        <w:trPr>
          <w:trHeight w:val="296"/>
        </w:trPr>
        <w:tc>
          <w:tcPr>
            <w:tcW w:w="5000" w:type="pct"/>
            <w:hideMark/>
          </w:tcPr>
          <w:p w14:paraId="21A77906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  <w:r w:rsidRPr="00C27B0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How does knowing the guidelines are evidence-based influence your clinical decisions, particularly in complex cases?</w:t>
            </w:r>
          </w:p>
        </w:tc>
      </w:tr>
      <w:tr w:rsidR="00F21753" w:rsidRPr="00C27B0C" w14:paraId="6B6AFDAB" w14:textId="77777777" w:rsidTr="004F5BC8">
        <w:trPr>
          <w:trHeight w:val="440"/>
        </w:trPr>
        <w:tc>
          <w:tcPr>
            <w:tcW w:w="5000" w:type="pct"/>
            <w:hideMark/>
          </w:tcPr>
          <w:p w14:paraId="2A661919" w14:textId="77777777" w:rsidR="00F21753" w:rsidRPr="00C27B0C" w:rsidRDefault="00F21753" w:rsidP="007C76C2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27B0C">
              <w:rPr>
                <w:rFonts w:ascii="Times New Roman" w:hAnsi="Times New Roman" w:cs="Times New Roman"/>
                <w:b/>
                <w:bCs/>
              </w:rPr>
              <w:t>How would you feel about having a standard antibiotic treatment guideline of Ethiopia that you can easily access on your phone?</w:t>
            </w:r>
          </w:p>
          <w:p w14:paraId="29DD8F6D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0BADC653" w14:textId="77777777" w:rsidTr="004F5BC8">
        <w:trPr>
          <w:trHeight w:val="404"/>
        </w:trPr>
        <w:tc>
          <w:tcPr>
            <w:tcW w:w="5000" w:type="pct"/>
            <w:hideMark/>
          </w:tcPr>
          <w:p w14:paraId="02927EB0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 What do you think is needed to successfully implement such a technology in your practice?</w:t>
            </w:r>
          </w:p>
          <w:p w14:paraId="4912D943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21753" w:rsidRPr="00C27B0C" w14:paraId="4BC9905B" w14:textId="77777777" w:rsidTr="004F5BC8">
        <w:trPr>
          <w:trHeight w:val="332"/>
        </w:trPr>
        <w:tc>
          <w:tcPr>
            <w:tcW w:w="5000" w:type="pct"/>
            <w:hideMark/>
          </w:tcPr>
          <w:p w14:paraId="249E22B7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What kind of infrastructure would support its use?</w:t>
            </w:r>
          </w:p>
        </w:tc>
      </w:tr>
      <w:tr w:rsidR="00F21753" w:rsidRPr="00C27B0C" w14:paraId="40B5B42F" w14:textId="77777777" w:rsidTr="004F5BC8">
        <w:trPr>
          <w:trHeight w:val="600"/>
        </w:trPr>
        <w:tc>
          <w:tcPr>
            <w:tcW w:w="5000" w:type="pct"/>
            <w:hideMark/>
          </w:tcPr>
          <w:p w14:paraId="0EB3C9FB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What types of training do you think would be helpful?</w:t>
            </w:r>
          </w:p>
          <w:p w14:paraId="22584A46" w14:textId="77777777" w:rsidR="00F21753" w:rsidRPr="00C27B0C" w:rsidRDefault="00F21753" w:rsidP="00323FC0">
            <w:pPr>
              <w:rPr>
                <w:rFonts w:ascii="Times New Roman" w:hAnsi="Times New Roman" w:cs="Times New Roman"/>
              </w:rPr>
            </w:pPr>
          </w:p>
        </w:tc>
      </w:tr>
      <w:tr w:rsidR="00F21753" w:rsidRPr="00C27B0C" w14:paraId="2D31A4AF" w14:textId="77777777" w:rsidTr="004F5BC8">
        <w:trPr>
          <w:trHeight w:val="368"/>
        </w:trPr>
        <w:tc>
          <w:tcPr>
            <w:tcW w:w="5000" w:type="pct"/>
            <w:hideMark/>
          </w:tcPr>
          <w:p w14:paraId="15CE5115" w14:textId="77777777" w:rsidR="00F21753" w:rsidRPr="00C27B0C" w:rsidRDefault="00F21753" w:rsidP="00323F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        </w:t>
            </w:r>
            <w:r w:rsidRPr="00C27B0C">
              <w:rPr>
                <w:rFonts w:ascii="Times New Roman" w:hAnsi="Times New Roman" w:cs="Times New Roman"/>
                <w:i/>
                <w:iCs/>
              </w:rPr>
              <w:t>Probing question: What factors do you believe are important for its long-term success?</w:t>
            </w:r>
          </w:p>
        </w:tc>
      </w:tr>
    </w:tbl>
    <w:p w14:paraId="2DD183EE" w14:textId="77777777" w:rsidR="00F20306" w:rsidRPr="00F20306" w:rsidRDefault="00F20306">
      <w:pPr>
        <w:rPr>
          <w:b/>
          <w:bCs/>
        </w:rPr>
      </w:pPr>
    </w:p>
    <w:p w14:paraId="77582B85" w14:textId="77777777" w:rsidR="00952D49" w:rsidRDefault="00952D49"/>
    <w:p w14:paraId="14980C7A" w14:textId="77777777" w:rsidR="000956C5" w:rsidRDefault="000956C5">
      <w:r>
        <w:br w:type="page"/>
      </w:r>
    </w:p>
    <w:p w14:paraId="65A9E18D" w14:textId="5C48AE79" w:rsidR="000956C5" w:rsidRPr="002A74DD" w:rsidRDefault="000956C5">
      <w:pPr>
        <w:rPr>
          <w:rFonts w:ascii="Times New Roman" w:hAnsi="Times New Roman" w:cs="Times New Roman"/>
          <w:b/>
          <w:bCs/>
        </w:rPr>
      </w:pPr>
      <w:r w:rsidRPr="002A74DD">
        <w:rPr>
          <w:rFonts w:ascii="Times New Roman" w:hAnsi="Times New Roman" w:cs="Times New Roman"/>
          <w:b/>
          <w:bCs/>
        </w:rPr>
        <w:lastRenderedPageBreak/>
        <w:t>Supplementary file 2</w:t>
      </w:r>
      <w:r w:rsidR="00A6570C">
        <w:rPr>
          <w:rFonts w:ascii="Times New Roman" w:hAnsi="Times New Roman" w:cs="Times New Roman"/>
          <w:b/>
          <w:bCs/>
        </w:rPr>
        <w:t>: C</w:t>
      </w:r>
      <w:r w:rsidRPr="002A74DD">
        <w:rPr>
          <w:rFonts w:ascii="Times New Roman" w:hAnsi="Times New Roman" w:cs="Times New Roman"/>
          <w:b/>
          <w:bCs/>
        </w:rPr>
        <w:t>omprehensive codebook</w:t>
      </w:r>
    </w:p>
    <w:p w14:paraId="46C6028F" w14:textId="77777777" w:rsidR="004F5BC8" w:rsidRPr="002A74DD" w:rsidRDefault="004F5BC8" w:rsidP="004F5BC8">
      <w:pPr>
        <w:shd w:val="clear" w:color="auto" w:fill="FFFFFF"/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Comprehensive codebook: Barriers and facilitators of adherence to evidence-based antimicrobial treatment guidelines among physicians in Ethiopia</w:t>
      </w:r>
    </w:p>
    <w:p w14:paraId="355CF281" w14:textId="77777777" w:rsidR="004F5BC8" w:rsidRPr="002A74DD" w:rsidRDefault="004F5BC8" w:rsidP="004F5BC8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Purpose:</w:t>
      </w:r>
      <w:r w:rsidRPr="002A74DD">
        <w:rPr>
          <w:rFonts w:ascii="Times New Roman" w:eastAsia="Times New Roman" w:hAnsi="Times New Roman" w:cs="Times New Roman"/>
          <w:color w:val="0F1115"/>
        </w:rPr>
        <w:t> This codebook provides a structured framework for analyzing qualitative data on the factors influencing physicians' adherence to Standard Treatment Guidelines (STGs) in Ethiopia. It is organized using the COM-B model (Capability, Opportunity, Motivation) to clearly link barriers and facilitators to potential intervention strategies.</w:t>
      </w:r>
    </w:p>
    <w:p w14:paraId="49D00E70" w14:textId="77777777" w:rsidR="004F5BC8" w:rsidRPr="002A74DD" w:rsidRDefault="004F5BC8" w:rsidP="004F5BC8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Legend:</w:t>
      </w:r>
    </w:p>
    <w:p w14:paraId="4DC6B4C8" w14:textId="77777777" w:rsidR="004F5BC8" w:rsidRPr="002A74DD" w:rsidRDefault="004F5BC8" w:rsidP="004F5BC8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STG:</w:t>
      </w:r>
      <w:r w:rsidRPr="002A74DD">
        <w:rPr>
          <w:rFonts w:ascii="Times New Roman" w:eastAsia="Times New Roman" w:hAnsi="Times New Roman" w:cs="Times New Roman"/>
          <w:color w:val="0F1115"/>
        </w:rPr>
        <w:t> Standard Treatment Guideline</w:t>
      </w:r>
    </w:p>
    <w:p w14:paraId="5B122B2E" w14:textId="77777777" w:rsidR="004F5BC8" w:rsidRPr="002A74DD" w:rsidRDefault="004F5BC8" w:rsidP="004F5BC8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MOH:</w:t>
      </w:r>
      <w:r w:rsidRPr="002A74DD">
        <w:rPr>
          <w:rFonts w:ascii="Times New Roman" w:eastAsia="Times New Roman" w:hAnsi="Times New Roman" w:cs="Times New Roman"/>
          <w:color w:val="0F1115"/>
        </w:rPr>
        <w:t> Ministry of Health</w:t>
      </w:r>
    </w:p>
    <w:p w14:paraId="630F6B56" w14:textId="77777777" w:rsidR="004F5BC8" w:rsidRPr="002A74DD" w:rsidRDefault="004F5BC8" w:rsidP="004F5BC8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GP:</w:t>
      </w:r>
      <w:r w:rsidRPr="002A74DD">
        <w:rPr>
          <w:rFonts w:ascii="Times New Roman" w:eastAsia="Times New Roman" w:hAnsi="Times New Roman" w:cs="Times New Roman"/>
          <w:color w:val="0F1115"/>
        </w:rPr>
        <w:t> General Practitioner</w:t>
      </w:r>
    </w:p>
    <w:p w14:paraId="6195A419" w14:textId="77777777" w:rsidR="004F5BC8" w:rsidRPr="002A74DD" w:rsidRDefault="004F5BC8" w:rsidP="004F5BC8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OPD:</w:t>
      </w:r>
      <w:r w:rsidRPr="002A74DD">
        <w:rPr>
          <w:rFonts w:ascii="Times New Roman" w:eastAsia="Times New Roman" w:hAnsi="Times New Roman" w:cs="Times New Roman"/>
          <w:color w:val="0F1115"/>
        </w:rPr>
        <w:t> Outpatient Department</w:t>
      </w:r>
    </w:p>
    <w:p w14:paraId="44C53577" w14:textId="77777777" w:rsidR="004F5BC8" w:rsidRPr="002A74DD" w:rsidRDefault="004F5BC8" w:rsidP="004F5BC8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AMR:</w:t>
      </w:r>
      <w:r w:rsidRPr="002A74DD">
        <w:rPr>
          <w:rFonts w:ascii="Times New Roman" w:eastAsia="Times New Roman" w:hAnsi="Times New Roman" w:cs="Times New Roman"/>
          <w:color w:val="0F1115"/>
        </w:rPr>
        <w:t> Antimicrobial Resistance</w:t>
      </w:r>
    </w:p>
    <w:p w14:paraId="5CA0DCA9" w14:textId="77777777" w:rsidR="004F5BC8" w:rsidRPr="002A74DD" w:rsidRDefault="004F5BC8" w:rsidP="004F5BC8">
      <w:pPr>
        <w:rPr>
          <w:rFonts w:ascii="Times New Roman" w:eastAsia="Times New Roman" w:hAnsi="Times New Roman" w:cs="Times New Roman"/>
          <w:color w:val="0F1115"/>
        </w:rPr>
      </w:pPr>
      <w:r w:rsidRPr="002A74DD">
        <w:rPr>
          <w:rFonts w:ascii="Times New Roman" w:eastAsia="Times New Roman" w:hAnsi="Times New Roman" w:cs="Times New Roman"/>
          <w:color w:val="0F1115"/>
        </w:rPr>
        <w:br w:type="page"/>
      </w:r>
    </w:p>
    <w:p w14:paraId="223E35B5" w14:textId="77777777" w:rsidR="004F5BC8" w:rsidRPr="002A74DD" w:rsidRDefault="004F5BC8" w:rsidP="004F5BC8">
      <w:pPr>
        <w:spacing w:before="480" w:after="480" w:line="240" w:lineRule="auto"/>
        <w:rPr>
          <w:rFonts w:ascii="Times New Roman" w:eastAsia="Times New Roman" w:hAnsi="Times New Roman" w:cs="Times New Roman"/>
        </w:rPr>
      </w:pPr>
    </w:p>
    <w:p w14:paraId="479F3353" w14:textId="77777777" w:rsidR="004F5BC8" w:rsidRPr="002A74DD" w:rsidRDefault="004F5BC8" w:rsidP="004F5BC8">
      <w:pPr>
        <w:shd w:val="clear" w:color="auto" w:fill="FFFFFF"/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t>I. Facilitators (enablers of STG adherence)</w:t>
      </w:r>
    </w:p>
    <w:tbl>
      <w:tblPr>
        <w:tblpPr w:leftFromText="180" w:rightFromText="180" w:vertAnchor="text" w:tblpX="-1265" w:tblpY="1"/>
        <w:tblOverlap w:val="never"/>
        <w:tblW w:w="15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3956"/>
        <w:gridCol w:w="2415"/>
        <w:gridCol w:w="3550"/>
        <w:gridCol w:w="4205"/>
      </w:tblGrid>
      <w:tr w:rsidR="004F5BC8" w:rsidRPr="002A74DD" w14:paraId="7816721B" w14:textId="77777777" w:rsidTr="00323FC0">
        <w:trPr>
          <w:tblHeader/>
        </w:trPr>
        <w:tc>
          <w:tcPr>
            <w:tcW w:w="143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80D76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M-B dimension</w:t>
            </w:r>
          </w:p>
        </w:tc>
        <w:tc>
          <w:tcPr>
            <w:tcW w:w="395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D5A6D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&amp; definition</w:t>
            </w:r>
          </w:p>
        </w:tc>
        <w:tc>
          <w:tcPr>
            <w:tcW w:w="241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6DBCE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d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F4B20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Definition &amp; significance</w:t>
            </w:r>
          </w:p>
        </w:tc>
        <w:tc>
          <w:tcPr>
            <w:tcW w:w="420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5D79C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Representative quotes</w:t>
            </w:r>
          </w:p>
        </w:tc>
      </w:tr>
      <w:tr w:rsidR="004F5BC8" w:rsidRPr="002A74DD" w14:paraId="3737AAB7" w14:textId="77777777" w:rsidTr="00323FC0">
        <w:tc>
          <w:tcPr>
            <w:tcW w:w="143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245E5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Motivation</w:t>
            </w:r>
          </w:p>
        </w:tc>
        <w:tc>
          <w:tcPr>
            <w:tcW w:w="3956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43CBB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1: Trust foundation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Confidence in the guidelines' scientific validity, local relevance, and institutional credibility</w:t>
            </w:r>
          </w:p>
        </w:tc>
        <w:tc>
          <w:tcPr>
            <w:tcW w:w="241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EA96A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1 Institutional credibil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24B7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rust derived from the reputation of the developing institutions (MOH) and the expertise of the authors</w:t>
            </w:r>
          </w:p>
        </w:tc>
        <w:tc>
          <w:tcPr>
            <w:tcW w:w="420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3653B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Because STGs are prepared by MOH with credible authors, I trust their evidence base" (GP from primary hospital)</w:t>
            </w:r>
          </w:p>
        </w:tc>
      </w:tr>
      <w:tr w:rsidR="004F5BC8" w:rsidRPr="002A74DD" w14:paraId="0B3833BD" w14:textId="77777777" w:rsidTr="00323FC0">
        <w:tc>
          <w:tcPr>
            <w:tcW w:w="143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9D10A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956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94151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FA893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2 Observed effica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6E1B9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Witnessing positive patient outcomes when STGs are followed, reinforcing their practical value</w:t>
            </w:r>
          </w:p>
        </w:tc>
        <w:tc>
          <w:tcPr>
            <w:tcW w:w="420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24E37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I see patients' outcome improve when using STGs.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Witnessing patient improvement proves local guidelines applicability" (GP from referral hospital)</w:t>
            </w:r>
          </w:p>
        </w:tc>
      </w:tr>
      <w:tr w:rsidR="004F5BC8" w:rsidRPr="002A74DD" w14:paraId="0A4ABB9A" w14:textId="77777777" w:rsidTr="00323FC0">
        <w:tc>
          <w:tcPr>
            <w:tcW w:w="143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25A0E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956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9B273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3D677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3 Localization of global evid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B80AE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rust built through the transparent adaptation of international evidence (e.g., WHO) to the local Ethiopian context</w:t>
            </w:r>
          </w:p>
        </w:tc>
        <w:tc>
          <w:tcPr>
            <w:tcW w:w="420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86968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They use WHO guidelines, research, and local context, no doubt about evidence quality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We use WHO guidelines but adjust for our drug formularies." (GP from general hospital)</w:t>
            </w:r>
          </w:p>
        </w:tc>
      </w:tr>
      <w:tr w:rsidR="004F5BC8" w:rsidRPr="002A74DD" w14:paraId="480CB42B" w14:textId="77777777" w:rsidTr="00323FC0">
        <w:tc>
          <w:tcPr>
            <w:tcW w:w="143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0BB9A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956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DDB95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1C4D0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4 Trust through Co-cre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C4844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Enhanced credibility of guidelines when clinicians participate in evidence synthesis and recommendation drafting</w:t>
            </w:r>
          </w:p>
        </w:tc>
        <w:tc>
          <w:tcPr>
            <w:tcW w:w="4205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1447A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You trust what you helped create, we understand the evidence behind recommendations" (GP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Having input makes me confident in the science and its applicability" (Infectious diseases specialist from referral hospital)</w:t>
            </w:r>
          </w:p>
        </w:tc>
      </w:tr>
    </w:tbl>
    <w:p w14:paraId="2A68B6F4" w14:textId="77777777" w:rsidR="004F5BC8" w:rsidRPr="002A74DD" w:rsidRDefault="004F5BC8" w:rsidP="004F5BC8">
      <w:pPr>
        <w:rPr>
          <w:rFonts w:ascii="Times New Roman" w:hAnsi="Times New Roman" w:cs="Times New Roman"/>
        </w:rPr>
      </w:pPr>
      <w:r w:rsidRPr="002A74DD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X="-1175" w:tblpY="1"/>
        <w:tblOverlap w:val="never"/>
        <w:tblW w:w="1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3508"/>
        <w:gridCol w:w="2648"/>
        <w:gridCol w:w="3831"/>
        <w:gridCol w:w="3734"/>
      </w:tblGrid>
      <w:tr w:rsidR="004F5BC8" w:rsidRPr="002A74DD" w14:paraId="15CB8866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3F869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Motivation</w:t>
            </w:r>
          </w:p>
        </w:tc>
        <w:tc>
          <w:tcPr>
            <w:tcW w:w="3508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1BCB9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2: Stakeholder engagement in STG development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</w:r>
          </w:p>
          <w:p w14:paraId="635E2D2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Active involvement of physicians in guideline creation to foster ownership, context-relevance, and commitment</w:t>
            </w: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F828E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1 Psychological ownership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472FE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emotional investment and sense of responsibility clinicians develop when contributing to STG creation, leading to intrinsic motivation for adherence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051A3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If you are part of the development, you feel it's yours and use it more frequently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If you have input in development, it impacts adherence, it's something you built" (GP from referral hospital)</w:t>
            </w:r>
          </w:p>
        </w:tc>
      </w:tr>
      <w:tr w:rsidR="004F5BC8" w:rsidRPr="002A74DD" w14:paraId="0075A4A4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3C7CE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912CF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7870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2 Experiential integration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83FC7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Incorporation of frontline clinical insights into STGs to ensure practical applicability to local patient populations and resource constraints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797B2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I have eight years of clinical experience and can suggest management approaches for diverse conditions" (GP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Specialists involved have field experience across Ethiopia" (GP from general hospital)</w:t>
            </w:r>
          </w:p>
        </w:tc>
      </w:tr>
      <w:tr w:rsidR="004F5BC8" w:rsidRPr="002A74DD" w14:paraId="2B18CBE7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39E08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67505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811E5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2.3Inclusivity/engagement 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761DE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Deliberate inclusion of providers from multiple specialties, care levels, and geographic settings to ensure comprehensive clinical coverage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657A7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Taking inputs from physicians at all levels covers rare cases like pediatric dermatology" (Gynecolog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 xml:space="preserve">"We've asked for years to involve diverse perspectives of frontline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clinicians" (Internist from referral hospital)</w:t>
            </w:r>
          </w:p>
        </w:tc>
      </w:tr>
      <w:tr w:rsidR="004F5BC8" w:rsidRPr="002A74DD" w14:paraId="44CFA51E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53232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77640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4565D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4 Evidence-Context bridging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60C84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ransparent adaptation of international evidence to local epidemiology, drug availability, and resource constraints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EFA66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STGs are developed by Ethiopian physicians, they are straightforward and reliable" (Critical care specialist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Unlike large international textbooks, our STGs are concise and easier to grasp. They are developed by Ethiopian experts" (Critical care head from referral hospital)</w:t>
            </w:r>
          </w:p>
        </w:tc>
      </w:tr>
      <w:tr w:rsidR="004F5BC8" w:rsidRPr="002A74DD" w14:paraId="23266B91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FE58B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50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9E8F7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3: System-level enabler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Institutional structures, leadership, and policies that support guideline implementation</w:t>
            </w: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F2B58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1 Administrative Advocacy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BBCA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Hospital leadership actively securing resources (e.g., guidelines, drugs) and championing STG use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F1827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Hospitals can request guidelines from higher officials when missing" (GP from general hospital)</w:t>
            </w:r>
          </w:p>
        </w:tc>
      </w:tr>
      <w:tr w:rsidR="004F5BC8" w:rsidRPr="002A74DD" w14:paraId="5593285D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F961D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2AFF2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8B155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2 Audit accountability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BDAD5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ystematic monitoring of prescribing practices with feedback loops and recognition for adherent prescribers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AF2E6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"There is clinical audit on adherence to STG; those clinicians who follow STG properly were encouraged and given feedback from medical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directors" (GP from primary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Clinical audits identify adherent prescribers and so that directors give public recognition" (GP from general hospital)</w:t>
            </w:r>
          </w:p>
        </w:tc>
      </w:tr>
      <w:tr w:rsidR="004F5BC8" w:rsidRPr="002A74DD" w14:paraId="523C3FF9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804B8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Opportunity</w:t>
            </w:r>
          </w:p>
          <w:p w14:paraId="19DF634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508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F0425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4: Workflow adaptation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Clinician-led innovations that integrate STGs into time-constrained clinical practice.</w:t>
            </w: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2E734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1 Visual cognition aids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A2D6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ransformation of text-based guidelines into flowcharts, wall charts, or color-coded posters for rapid information processing at the point of care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7DDAB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e post STG algorithms for sepsis management in every ward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Color-coded antibiotic posters prevent dosing errors" (GP from general hospital)</w:t>
            </w:r>
          </w:p>
        </w:tc>
      </w:tr>
      <w:tr w:rsidR="004F5BC8" w:rsidRPr="002A74DD" w14:paraId="14B5C532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6F14B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7A817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C60CC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2 Digital micro-libraries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E5C21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Personalized collections of STG excerpts (screenshots, bookmarks) on mobile devices for instant access to frequent clinical scenarios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54510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I screenshot frequent cases on my phone to avoid searching" (intern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I select the most frequent case scenarios and screenshot the pages in STG, so I can adhere" (Obstetrics specialist from referral hospital)</w:t>
            </w:r>
          </w:p>
        </w:tc>
      </w:tr>
      <w:tr w:rsidR="004F5BC8" w:rsidRPr="002A74DD" w14:paraId="1A0D7EE2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5AD5D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C9BE2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9057A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3 Protocol harmonization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F5CB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tandardization of department-specific clinical pathways for high-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burden conditions to enhance teamwork and reduce variation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14910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 xml:space="preserve">"We created pneumonia bundles aligning nursing/medical protocols"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(Infectious diseases specialist from referral hospital)</w:t>
            </w:r>
          </w:p>
        </w:tc>
      </w:tr>
      <w:tr w:rsidR="004F5BC8" w:rsidRPr="002A74DD" w14:paraId="4546B816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C971F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256CE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5: Collegial support system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Knowledge-sharing networks and interdisciplinary collaboration that enable collective problem-solving.</w:t>
            </w: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D02D9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1 Prescription stewardship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71D8D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Peer-to-peer or pharmacist-led intervention to correct non-adherent prescriptions in a constructive, relationship-preserving manner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997C6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hen colleagues prescribe off-guideline, we discuss alternatives privately among ourselves" (GP from primary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I remember a clinical case in which a pharmacist intercepted conflicting prescription before dispensing" (GP from general hospital)</w:t>
            </w:r>
          </w:p>
        </w:tc>
      </w:tr>
      <w:tr w:rsidR="004F5BC8" w:rsidRPr="002A74DD" w14:paraId="2030C72A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110C1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08CD7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BFB15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2 Interdisciplinary clinical ward rounds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031F4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tructured case discussions across professional groups (physicians, pharmacists, nurses) to align care with STGs throughout the patient journey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D414D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e share knowledge among senior/junior physicians, pharmacists, and nurses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Morning sessions and rounds with seniors reinforce AMR discussions and STG use" (GP from general hospital)</w:t>
            </w:r>
          </w:p>
        </w:tc>
      </w:tr>
      <w:tr w:rsidR="004F5BC8" w:rsidRPr="002A74DD" w14:paraId="0C943644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55532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64B2A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275BB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3 Integration into clinical routine practice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605D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Embedding STG discussion and use into regular hospital activities like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morning meetings, rounds, and supervision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4A25A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 xml:space="preserve">"We have been discussing STGs in morning sessions, round sessions, at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OPD, in clinical supervisions in our hospital" (GP from general hospital)</w:t>
            </w:r>
          </w:p>
        </w:tc>
      </w:tr>
      <w:tr w:rsidR="004F5BC8" w:rsidRPr="002A74DD" w14:paraId="4DB79F63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F28F1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Capability</w:t>
            </w:r>
          </w:p>
        </w:tc>
        <w:tc>
          <w:tcPr>
            <w:tcW w:w="3508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675A2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6: Guideline usability &amp; clarity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Design features and content qualities that enhance understanding and practical application.</w:t>
            </w: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F9DE2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6.1 Concise &amp; contextual design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D997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TGs are perceived as more straightforward and easier to grasp than large international textbooks, as they are tailored to the Ethiopian context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584AB9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Unlike large international textbooks, our STGs are concise and easier to grasp" (Critical care head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STGs are developed by Ethiopian physicians, they are straightforward and reliable" (Critical care specialist from referral hospital)</w:t>
            </w:r>
          </w:p>
        </w:tc>
      </w:tr>
      <w:tr w:rsidR="004F5BC8" w:rsidRPr="002A74DD" w14:paraId="2B44B65E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6A898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508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2A135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341B7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6.2 Digital optimization</w:t>
            </w:r>
          </w:p>
        </w:tc>
        <w:tc>
          <w:tcPr>
            <w:tcW w:w="383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0F571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availability of STGs in mobile-friendly digital formats (e.g., PDFs) that facilitate access outside of clinical stations</w:t>
            </w:r>
          </w:p>
        </w:tc>
        <w:tc>
          <w:tcPr>
            <w:tcW w:w="373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8BD3A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DFs on phones let us access guidelines anywhere." (GP from general hospital)</w:t>
            </w:r>
          </w:p>
        </w:tc>
      </w:tr>
    </w:tbl>
    <w:p w14:paraId="06150D2B" w14:textId="77777777" w:rsidR="004F5BC8" w:rsidRPr="002A74DD" w:rsidRDefault="004F5BC8" w:rsidP="004F5BC8">
      <w:pPr>
        <w:spacing w:before="480" w:after="480" w:line="240" w:lineRule="auto"/>
        <w:rPr>
          <w:rFonts w:ascii="Times New Roman" w:eastAsia="Times New Roman" w:hAnsi="Times New Roman" w:cs="Times New Roman"/>
        </w:rPr>
      </w:pPr>
      <w:r w:rsidRPr="002A74DD">
        <w:rPr>
          <w:rFonts w:ascii="Times New Roman" w:eastAsia="Times New Roman" w:hAnsi="Times New Roman" w:cs="Times New Roman"/>
        </w:rPr>
        <w:br w:type="textWrapping" w:clear="all"/>
      </w:r>
    </w:p>
    <w:p w14:paraId="70A6D600" w14:textId="77777777" w:rsidR="004F5BC8" w:rsidRPr="002A74DD" w:rsidRDefault="004F5BC8" w:rsidP="004F5BC8">
      <w:pPr>
        <w:rPr>
          <w:rFonts w:ascii="Times New Roman" w:eastAsia="Times New Roman" w:hAnsi="Times New Roman" w:cs="Times New Roman"/>
        </w:rPr>
      </w:pPr>
      <w:r w:rsidRPr="002A74DD">
        <w:rPr>
          <w:rFonts w:ascii="Times New Roman" w:eastAsia="Times New Roman" w:hAnsi="Times New Roman" w:cs="Times New Roman"/>
        </w:rPr>
        <w:br w:type="page"/>
      </w:r>
    </w:p>
    <w:p w14:paraId="4B6CC4B9" w14:textId="77777777" w:rsidR="004F5BC8" w:rsidRPr="002A74DD" w:rsidRDefault="004F5BC8" w:rsidP="004F5BC8">
      <w:pPr>
        <w:shd w:val="clear" w:color="auto" w:fill="FFFFFF"/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lastRenderedPageBreak/>
        <w:t>II. Barriers to STG adherence</w:t>
      </w:r>
    </w:p>
    <w:tbl>
      <w:tblPr>
        <w:tblW w:w="1530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3461"/>
        <w:gridCol w:w="2700"/>
        <w:gridCol w:w="3870"/>
        <w:gridCol w:w="3690"/>
      </w:tblGrid>
      <w:tr w:rsidR="004F5BC8" w:rsidRPr="002A74DD" w14:paraId="09D9AEA7" w14:textId="77777777" w:rsidTr="00323FC0">
        <w:trPr>
          <w:tblHeader/>
        </w:trPr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C3B77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M-B dimension</w:t>
            </w:r>
          </w:p>
        </w:tc>
        <w:tc>
          <w:tcPr>
            <w:tcW w:w="34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203E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&amp; definition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DA80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de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6454A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Definition &amp; clinical impact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10A6B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Representative quotes</w:t>
            </w:r>
          </w:p>
        </w:tc>
      </w:tr>
      <w:tr w:rsidR="004F5BC8" w:rsidRPr="002A74DD" w14:paraId="1DCEBA74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0DF82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F61F4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1: Private health facilities influence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Irrational prescribing practices in the private sector that undermine public sector adherence.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1AAD4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1 Profit-driven prescribing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7739E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ystematic overuse of broad-spectrum antibiotics and injectables for financial gain and patient retention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F4AE4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rivate hospitals give IV ceftriaxone for colds - patients demand it from us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Private hospitals routinely administer high-dose IV antibiotics" (GP from general hospital)</w:t>
            </w:r>
          </w:p>
        </w:tc>
      </w:tr>
      <w:tr w:rsidR="004F5BC8" w:rsidRPr="002A74DD" w14:paraId="32808133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D3B3C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A3D51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33D03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2 Therapeutic expectation transfer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C7B28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Patients conditioned by private sector practices to expect specific (often irrational) treatments, creating pressure on public clinicians.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19027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atients say 'The private doctor gave injections - why won't you?'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You want to follow the guideline, but when a patient comes in demanding what they got before" (OPD head from primary hospital)</w:t>
            </w:r>
          </w:p>
        </w:tc>
      </w:tr>
      <w:tr w:rsidR="004F5BC8" w:rsidRPr="002A74DD" w14:paraId="2E2F9CBD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E93F9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3886C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83A3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3 Resistance legacy &amp; complex cases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F393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Multi-drug-resistant infections originating from private sector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overprescribing, rendering first-line STG recommendations ineffective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429A8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"We inherit ESBL infections from private clinics - forcing carbapenem use" (Surgeon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"I have seen patients who were overtreated, they are already resistant to treatments we give them" (Internal medicine specialist from referral hospital)</w:t>
            </w:r>
          </w:p>
        </w:tc>
      </w:tr>
      <w:tr w:rsidR="004F5BC8" w:rsidRPr="002A74DD" w14:paraId="708E2C48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9CDB3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91F38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37ED9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4 Regulatory vacuum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A27D2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absence of effective monitoring and enforcement mechanisms for prescribing practices in private facilitie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A7AC6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No one monitors private health facilities." (Gynecologist from referral hospital)</w:t>
            </w:r>
          </w:p>
        </w:tc>
      </w:tr>
      <w:tr w:rsidR="004F5BC8" w:rsidRPr="002A74DD" w14:paraId="084FD771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45B4D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4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36E76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2: Physical-digital access Gap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Systemic failures in ensuring the physical availability and digital usability of STGs.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594C9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1 Physical scarcity of STG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DB15D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Critical shortage of hard copies in clinical areas where they are needed most (wards, OPDs)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E1B7A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The single STG copy is locked in the medical director's cabinet." (Infectious diseases special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Hard copies are rarely available in OPDs or wards" (GP from primary hospital)</w:t>
            </w:r>
          </w:p>
        </w:tc>
      </w:tr>
      <w:tr w:rsidR="004F5BC8" w:rsidRPr="002A74DD" w14:paraId="53D4679D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08C5F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A0871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6BC49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2 Digital dysfunction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1AE0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Unoptimized digital formats (e.g., large, non-searchable PDFs) that are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impractical to use on small mobile screens during busy clinical encounters.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5DD58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 xml:space="preserve">"Scrolling through 1200-page PDF on a 4-inch screen during trauma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cases is impossible." (Clinical governance and quality department director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Searching through numerous pages just to find a single medication... takes up valuable time." (</w:t>
            </w:r>
            <w:proofErr w:type="spellStart"/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Gynaecologist</w:t>
            </w:r>
            <w:proofErr w:type="spellEnd"/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from referral hospital)</w:t>
            </w:r>
          </w:p>
        </w:tc>
      </w:tr>
      <w:tr w:rsidR="004F5BC8" w:rsidRPr="002A74DD" w14:paraId="707DBE43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97E34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F5F9B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790DA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3 Format limitations &amp; poor organization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CF63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Non-user-friendly design elements such as tiny fonts, dense text, lack of spacing, and the absence of a table of contents.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4F5BB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The guidelines lack a table of contents; it is a bulky document and poorly organized.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Tiny fonts and dense text make reading exhausting." (Infectious diseases specialist from referral hospital)</w:t>
            </w:r>
          </w:p>
        </w:tc>
      </w:tr>
      <w:tr w:rsidR="004F5BC8" w:rsidRPr="002A74DD" w14:paraId="42F1548D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F9012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AF30D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F11D2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4 Delayed Dissemination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F8C08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ignificant time lags between the development of updated STGs and their distribution to frontline clinicians.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FEE70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Even when the STG is updated, it doesn't always reach us on time" (GP from primary hospital)</w:t>
            </w:r>
          </w:p>
        </w:tc>
      </w:tr>
      <w:tr w:rsidR="004F5BC8" w:rsidRPr="002A74DD" w14:paraId="5AD5DC66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4585C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2B0ED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3: Health system constraint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Broader systemic issues that directly impede the ability to follow STGs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E55A9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1 Essential drug stockouts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D1692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frequent unavailability of STG-recommended medications in hospital formularie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BC31F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Some drugs recommended in the STG may not be available in our hospital and this made it hard to follow the guidelines" (GP from General hospital)</w:t>
            </w:r>
          </w:p>
        </w:tc>
      </w:tr>
      <w:tr w:rsidR="004F5BC8" w:rsidRPr="002A74DD" w14:paraId="4FD320B3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750A3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1700E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89AA7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2 Diagnostic limitations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5D019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Lack of essential diagnostic tools (e.g., culture tests), forcing physicians into empirical prescribing that may not align with STG assumption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1251A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ithout culture tests, we guess STGs assume diagnostics we don't have" (GP from General hospital)</w:t>
            </w:r>
          </w:p>
        </w:tc>
      </w:tr>
      <w:tr w:rsidR="004F5BC8" w:rsidRPr="002A74DD" w14:paraId="48E6A08F" w14:textId="77777777" w:rsidTr="00323FC0"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9A534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apabil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7AE73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4: Educational shortage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 xml:space="preserve">Insufficient pre-service and in-service training on STGs,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compromising competence and confidence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045FC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4.1 Pre-Service neglect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DB1D5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absence of STG education and training within the medical school curriculum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02BBA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e learned zero about STGs in medical school only textbooks" (GP from primary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 xml:space="preserve">"In medical school, we were not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trained to use the local STG" (ENT specialist from referral hospital)</w:t>
            </w:r>
          </w:p>
        </w:tc>
      </w:tr>
      <w:tr w:rsidR="004F5BC8" w:rsidRPr="002A74DD" w14:paraId="2A1AEEA9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AA571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DB7EE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9FEED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2 In-Service absence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9B357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Lack of continuing professional development or refresher training on STG updates and use.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5F751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Zero training on updates to STG, we rely on self-learning" (GP from general hospital)</w:t>
            </w:r>
          </w:p>
        </w:tc>
      </w:tr>
      <w:tr w:rsidR="004F5BC8" w:rsidRPr="002A74DD" w14:paraId="637F6764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4288E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8C13D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E2D35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3 Pedagogical disconnect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D3549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enior clinicians and faculty in teaching settings dismissing or discouraging the use of STGs in favor of international protocols or personal experience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616C2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Faculty discourage STG use, instead they prefer international protocols" (GP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Senior physicians and faculty often don’t accept the Ethiopian STG" (GP from referral hospital)</w:t>
            </w:r>
          </w:p>
        </w:tc>
      </w:tr>
    </w:tbl>
    <w:p w14:paraId="29AE42F8" w14:textId="77777777" w:rsidR="004F5BC8" w:rsidRPr="002A74DD" w:rsidRDefault="004F5BC8" w:rsidP="004F5BC8">
      <w:pPr>
        <w:rPr>
          <w:rFonts w:ascii="Times New Roman" w:hAnsi="Times New Roman" w:cs="Times New Roman"/>
        </w:rPr>
      </w:pPr>
      <w:r w:rsidRPr="002A74DD">
        <w:rPr>
          <w:rFonts w:ascii="Times New Roman" w:hAnsi="Times New Roman" w:cs="Times New Roman"/>
        </w:rPr>
        <w:br w:type="page"/>
      </w:r>
    </w:p>
    <w:tbl>
      <w:tblPr>
        <w:tblW w:w="1530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3461"/>
        <w:gridCol w:w="2700"/>
        <w:gridCol w:w="3870"/>
        <w:gridCol w:w="3690"/>
      </w:tblGrid>
      <w:tr w:rsidR="004F5BC8" w:rsidRPr="002A74DD" w14:paraId="7F85D172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4BDD3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Capabil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1640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5: Content deficiencies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Perceived limitations in the guideline content that reduce its clinical utility and reliability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169E4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1 Specialty omissions &amp; lack of depth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C400A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Inadequate coverage of key specialty areas (e.g., dermatology, psychiatry) and insufficient clinical detail for complex case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5A3A9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No protocols for dermatology, psychiatry, or neonatal care." (Infectious diseases special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Some sections of the STG are extremely shallow and lack the clinical detail" (General surgeon from referral hospital)</w:t>
            </w:r>
          </w:p>
        </w:tc>
      </w:tr>
      <w:tr w:rsidR="004F5BC8" w:rsidRPr="002A74DD" w14:paraId="6DD27B02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C0FD8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CAC1F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7F003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2 Evidence-context misalignment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38D4C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Recommendations that are perceived as outdated, contradict current international standards, or are irrelevant to the local context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481EC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Diabetes doses contradict current international standards" (GP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This Standard Treatment Guideline is not frequently updated" (Pediatrician from general hospital)</w:t>
            </w:r>
          </w:p>
        </w:tc>
      </w:tr>
      <w:tr w:rsidR="004F5BC8" w:rsidRPr="002A74DD" w14:paraId="04DE7C5C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C5E21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7EF7E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F91C3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5.3 Complexity gaps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BBD51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Insufficient guidance for managing patients with multiple comorbidities, requiring time-consuming cross-referencing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EA201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No advice for management of multimorbidity such as HIV with diabetes or hypertension cases, we waste time cross-referencing" (GP from general hospital)</w:t>
            </w:r>
          </w:p>
        </w:tc>
      </w:tr>
    </w:tbl>
    <w:p w14:paraId="66559303" w14:textId="77777777" w:rsidR="004F5BC8" w:rsidRPr="002A74DD" w:rsidRDefault="004F5BC8" w:rsidP="004F5BC8">
      <w:pPr>
        <w:rPr>
          <w:rFonts w:ascii="Times New Roman" w:hAnsi="Times New Roman" w:cs="Times New Roman"/>
        </w:rPr>
      </w:pPr>
      <w:r w:rsidRPr="002A74DD">
        <w:rPr>
          <w:rFonts w:ascii="Times New Roman" w:hAnsi="Times New Roman" w:cs="Times New Roman"/>
        </w:rPr>
        <w:br w:type="page"/>
      </w:r>
    </w:p>
    <w:tbl>
      <w:tblPr>
        <w:tblW w:w="1530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3461"/>
        <w:gridCol w:w="2700"/>
        <w:gridCol w:w="3870"/>
        <w:gridCol w:w="3690"/>
      </w:tblGrid>
      <w:tr w:rsidR="004F5BC8" w:rsidRPr="002A74DD" w14:paraId="78D79B8E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F5BFC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Opportun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CAAEB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6: Workflow-context mismatch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Clinical realities and patient interactions that make adherence difficult in practice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CE37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6.1 Time constraint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F2F4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impossibility of consulting lengthy guidelines during high-volume, fast-paced clinical setting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55E24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With 150+ patients daily, I can't search 1800-page PDFs" (GP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We simply don’t have enough time to check the guideline while managing so many patients" (GP from general hospital)</w:t>
            </w:r>
          </w:p>
        </w:tc>
      </w:tr>
      <w:tr w:rsidR="004F5BC8" w:rsidRPr="002A74DD" w14:paraId="506722AE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7792E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4B1BD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78710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6.2 Patient distrust &amp; cultural pressure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9533E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Patients misinterpreting guideline consultation as a sign of incompetence or demanding specific treatments based on cultural preferences or prior private sector exposure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F4B8E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atients think I'm incompetent if I check guidelines during consults" (Quality head from gene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"Patients demand injections even when STGs prohibit them" (Clinical governance and quality department director from referral hospital)</w:t>
            </w:r>
          </w:p>
        </w:tc>
      </w:tr>
      <w:tr w:rsidR="004F5BC8" w:rsidRPr="002A74DD" w14:paraId="179B24BB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AA4B1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Motivation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0FC86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7: Cultural &amp; hierarchical resistance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Professional attitudes and social dynamics that undermine the authority and use of STGs</w:t>
            </w: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88452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7.1 Hierarchical dismissal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D2B1C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enior clinicians openly mocking or rejecting STGs, creating a social environment where use is discouraged, especially among trainees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FBF96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rofessors mock residents who use STGs, call them 'cookbook medicine" (Clinical governance and quality department director from general hospital)</w:t>
            </w:r>
          </w:p>
        </w:tc>
      </w:tr>
      <w:tr w:rsidR="004F5BC8" w:rsidRPr="002A74DD" w14:paraId="23443A25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DCE4A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3C35B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E60BB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7.2 Low Trust in relevance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5C621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A perception that the STGs are outdated, incomplete, or unreliable for complex cases, reducing the intrinsic motivation to use them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2BFAE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There are times I don’t fully trust the STG, especially when it doesn’t cover complex clinical cases" (GP from general hospital)</w:t>
            </w:r>
          </w:p>
        </w:tc>
      </w:tr>
      <w:tr w:rsidR="004F5BC8" w:rsidRPr="002A74DD" w14:paraId="68C0562C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775DF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5C428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718D5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7.3 Psychological Toll &amp; ethical dilemmas</w:t>
            </w:r>
          </w:p>
        </w:tc>
        <w:tc>
          <w:tcPr>
            <w:tcW w:w="387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48EB8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The internal conflict and frustration experienced when external pressures (patient demands, senior opinions) force clinicians to act against guideline recommendations and their professional judgment</w:t>
            </w:r>
          </w:p>
        </w:tc>
        <w:tc>
          <w:tcPr>
            <w:tcW w:w="369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812DA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atients preference due to their prior treatment in private clinics is frustrating because we see the harm, but they don’t" (Outpatient head at primary hospital)</w:t>
            </w:r>
          </w:p>
        </w:tc>
      </w:tr>
    </w:tbl>
    <w:p w14:paraId="35B6CA46" w14:textId="77777777" w:rsidR="004F5BC8" w:rsidRPr="002A74DD" w:rsidRDefault="004F5BC8" w:rsidP="004F5BC8">
      <w:pPr>
        <w:spacing w:before="480" w:after="480" w:line="240" w:lineRule="auto"/>
        <w:rPr>
          <w:rFonts w:ascii="Times New Roman" w:eastAsia="Times New Roman" w:hAnsi="Times New Roman" w:cs="Times New Roman"/>
        </w:rPr>
      </w:pPr>
    </w:p>
    <w:p w14:paraId="407AB5AC" w14:textId="77777777" w:rsidR="004F5BC8" w:rsidRPr="002A74DD" w:rsidRDefault="004F5BC8" w:rsidP="004F5BC8">
      <w:pPr>
        <w:rPr>
          <w:rFonts w:ascii="Times New Roman" w:eastAsia="Times New Roman" w:hAnsi="Times New Roman" w:cs="Times New Roman"/>
        </w:rPr>
      </w:pPr>
      <w:r w:rsidRPr="002A74DD">
        <w:rPr>
          <w:rFonts w:ascii="Times New Roman" w:eastAsia="Times New Roman" w:hAnsi="Times New Roman" w:cs="Times New Roman"/>
        </w:rPr>
        <w:br w:type="page"/>
      </w:r>
    </w:p>
    <w:p w14:paraId="3E9863F2" w14:textId="77777777" w:rsidR="004F5BC8" w:rsidRPr="002A74DD" w:rsidRDefault="004F5BC8" w:rsidP="004F5BC8">
      <w:pPr>
        <w:shd w:val="clear" w:color="auto" w:fill="FFFFFF"/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F1115"/>
        </w:rPr>
      </w:pPr>
      <w:r w:rsidRPr="002A74DD">
        <w:rPr>
          <w:rFonts w:ascii="Times New Roman" w:eastAsia="Times New Roman" w:hAnsi="Times New Roman" w:cs="Times New Roman"/>
          <w:b/>
          <w:bCs/>
          <w:color w:val="0F1115"/>
        </w:rPr>
        <w:lastRenderedPageBreak/>
        <w:t>III. Recommendations &amp; implementation strategies</w:t>
      </w:r>
    </w:p>
    <w:tbl>
      <w:tblPr>
        <w:tblW w:w="1530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3461"/>
        <w:gridCol w:w="2761"/>
        <w:gridCol w:w="3899"/>
        <w:gridCol w:w="3600"/>
      </w:tblGrid>
      <w:tr w:rsidR="004F5BC8" w:rsidRPr="002A74DD" w14:paraId="1FBD3EC2" w14:textId="77777777" w:rsidTr="00323FC0">
        <w:trPr>
          <w:tblHeader/>
        </w:trPr>
        <w:tc>
          <w:tcPr>
            <w:tcW w:w="15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3F1A4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M-B dimension</w:t>
            </w:r>
          </w:p>
        </w:tc>
        <w:tc>
          <w:tcPr>
            <w:tcW w:w="34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E0B83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&amp; definition</w:t>
            </w: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07F15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Code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19A6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Definition &amp; proposed action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C2892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Representative quotes (Supporting the recommendation)</w:t>
            </w:r>
          </w:p>
        </w:tc>
      </w:tr>
      <w:tr w:rsidR="004F5BC8" w:rsidRPr="002A74DD" w14:paraId="251517BA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1D6A8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Opportun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8C6C8D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1: Digital transformation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Developing mobile-first, intuitive solutions to overcome access and usability barriers</w:t>
            </w: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2D16D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1 Offline-accessible design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D22A1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Creating STG applications that function fully without an internet connection to ensure reliability in low-connectivity setting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A5BB7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Apps must work offline, many hospitals lack reliable data/internet connectivity" (Clinical governance and quality department director from referral hospital)</w:t>
            </w:r>
          </w:p>
        </w:tc>
      </w:tr>
      <w:tr w:rsidR="004F5BC8" w:rsidRPr="002A74DD" w14:paraId="466802CE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3BF21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34D0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6FA66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2 Symptom-driven navigation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4F2CC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Designing an intuitive interface that allows clinicians to input symptoms and receive immediate, structured drug and management recommendation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75E89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Let me input symptoms and get drug recommendations instantly" (GP from general hospital)</w:t>
            </w:r>
          </w:p>
        </w:tc>
      </w:tr>
      <w:tr w:rsidR="004F5BC8" w:rsidRPr="002A74DD" w14:paraId="54431785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40638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78E1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538E0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1.3 Automated updates &amp; searchability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7BA14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Implementing push notifications for updates and robust search functions to eliminate revision lags and cumbersome navigation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E7876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ush notifications when guidelines change, no more outdated PDFs" (Internal medicine special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 xml:space="preserve">"It makes our life easy; I would be very happy if it can be available as a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mobile app" (GP from primary hospital)</w:t>
            </w:r>
          </w:p>
        </w:tc>
      </w:tr>
      <w:tr w:rsidR="004F5BC8" w:rsidRPr="002A74DD" w14:paraId="1648F535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EA28A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Capabil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255DC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2: Educational reform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Restructuring training to bridge knowledge-practice gaps from undergraduate to continuing education</w:t>
            </w: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8AE14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1 Undergraduate integration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F20A2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Embedding STG training and use directly into the medical school curriculum to ensure early exposure and familiarity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7D844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Embed STGs in curricula so new graduates arrive familiar with it" (GP from general hospital)</w:t>
            </w:r>
          </w:p>
        </w:tc>
      </w:tr>
      <w:tr w:rsidR="004F5BC8" w:rsidRPr="002A74DD" w14:paraId="18B9D04C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F3C26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76B71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5A27D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2 National trainer cadres &amp; CME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B68DE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Scaling quality instruction by recruiting and supporting trainers from all regions to deliver consistent Continuing Medical Education (CME)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6F0FB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Recruit trainers from every region; cover their travel costs" (Clinical governance and quality department director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</w:r>
          </w:p>
        </w:tc>
      </w:tr>
      <w:tr w:rsidR="004F5BC8" w:rsidRPr="002A74DD" w14:paraId="2E2560E5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78A2A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05304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1A939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2.3 Just-in-time learning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9D331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Replacing theoretical workshops with contextualized, case-based coaching during clinical audits, rounds, and supervision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BCEEE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Use clinical audit feedback sessions for case-based STG training, not theoretical workshops" (GP from primary hospital)</w:t>
            </w:r>
          </w:p>
        </w:tc>
      </w:tr>
      <w:tr w:rsidR="004F5BC8" w:rsidRPr="002A74DD" w14:paraId="2DAE77E8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02F04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Opportunity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C8D1B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3: Structural reinforcement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Strengthening policies, systems, and supply chains to create an enabling environment</w:t>
            </w: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237344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1 Accountability linkage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09BA5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Incentivizing adherence by linking it to professional recognition, audit feedback, or potentially insurance reimbursement system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3D7B4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Link insurance payments to STG compliance" (GP from referral hospital); further emphasized (Implied: Promote motivation through recognition and awards</w:t>
            </w:r>
            <w:r w:rsidRPr="002A74DD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)</w:t>
            </w:r>
          </w:p>
        </w:tc>
      </w:tr>
      <w:tr w:rsidR="004F5BC8" w:rsidRPr="002A74DD" w14:paraId="16D98F85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3ACC7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C281C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FA01B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2 Private Sector regulation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1FBEF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Enforcing prescribing standards in private health facilities through MOH inspections and penalties for violator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ECDCA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MOH must inspect private facilities and penalize violators." (GP from general hospital)</w:t>
            </w:r>
          </w:p>
        </w:tc>
      </w:tr>
      <w:tr w:rsidR="004F5BC8" w:rsidRPr="002A74DD" w14:paraId="58D0A336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63922C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EB65F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2C517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3.3 Resource equity &amp; drug supply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3FC47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Ensuring universal access to both printed (pocket-sized) guidelines and a consistent supply of STG-recommended medication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61038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Print pocket-sized STGs for all departments including ophthalmology" (infectious diseases specialist from referral hospital)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(Implied: strengthen drug supply chain)</w:t>
            </w:r>
          </w:p>
        </w:tc>
      </w:tr>
      <w:tr w:rsidR="004F5BC8" w:rsidRPr="002A74DD" w14:paraId="3C78D796" w14:textId="77777777" w:rsidTr="00323FC0">
        <w:tc>
          <w:tcPr>
            <w:tcW w:w="1579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123AAA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lastRenderedPageBreak/>
              <w:t>Motivation</w:t>
            </w:r>
          </w:p>
        </w:tc>
        <w:tc>
          <w:tcPr>
            <w:tcW w:w="3461" w:type="dxa"/>
            <w:vMerge w:val="restar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6162BF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</w:rPr>
              <w:t>Theme 4: Participatory stewardship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br/>
              <w:t>Fostering inclusive governance and community engagement to build trust and ownership</w:t>
            </w: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16352B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1 Frontline co-design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028F2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Mandating the inclusion of practicing GPs and specialists from various levels of care in the STG development and revision proces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3AD7E3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Include GPs in development, they know local disease patterns" (GP from general hospital)</w:t>
            </w:r>
          </w:p>
        </w:tc>
      </w:tr>
      <w:tr w:rsidR="004F5BC8" w:rsidRPr="002A74DD" w14:paraId="6FAFF7CA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F37135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ABE5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740EE1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2 Community advocacy</w:t>
            </w:r>
          </w:p>
        </w:tc>
        <w:tc>
          <w:tcPr>
            <w:tcW w:w="389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6BBC56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Managing patient expectations through public education campaigns that explain the rationale behind STGs and address misconceptions</w:t>
            </w:r>
          </w:p>
        </w:tc>
        <w:tc>
          <w:tcPr>
            <w:tcW w:w="36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24E69E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"Educate communities: using mobiles during clinical consultation is not neglect." (GP from referral hospital) (Implied: advocate for patient education campaigns)</w:t>
            </w:r>
          </w:p>
        </w:tc>
      </w:tr>
      <w:tr w:rsidR="004F5BC8" w:rsidRPr="002A74DD" w14:paraId="5DBD85DE" w14:textId="77777777" w:rsidTr="00323FC0">
        <w:tc>
          <w:tcPr>
            <w:tcW w:w="1579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C1E9A8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3461" w:type="dxa"/>
            <w:vMerge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DB3D0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580DF9" w14:textId="77777777" w:rsidR="004F5BC8" w:rsidRPr="002A74DD" w:rsidRDefault="004F5BC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4.3 Strengthen professional motivation</w:t>
            </w:r>
          </w:p>
        </w:tc>
        <w:tc>
          <w:tcPr>
            <w:tcW w:w="3899" w:type="dxa"/>
            <w:vAlign w:val="center"/>
            <w:hideMark/>
          </w:tcPr>
          <w:p w14:paraId="671CFA5F" w14:textId="77777777" w:rsidR="004F5BC8" w:rsidRPr="002A74DD" w:rsidRDefault="004F5BC8" w:rsidP="00323F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4DD"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>Integrating STG adherence into mentorship and supervision programs, and promoting cross-referencing with international guidelines to build confidence</w:t>
            </w:r>
          </w:p>
        </w:tc>
        <w:tc>
          <w:tcPr>
            <w:tcW w:w="3600" w:type="dxa"/>
            <w:vAlign w:val="center"/>
            <w:hideMark/>
          </w:tcPr>
          <w:p w14:paraId="5DBE0473" w14:textId="77777777" w:rsidR="004F5BC8" w:rsidRPr="002A74DD" w:rsidRDefault="004F5BC8" w:rsidP="00323FC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74DD">
              <w:rPr>
                <w:rStyle w:val="Emphasis"/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 xml:space="preserve">Integrate STG use into supervision, promote cross-referencing with WHO guidelines </w:t>
            </w:r>
            <w:r w:rsidRPr="002A74DD">
              <w:rPr>
                <w:rFonts w:ascii="Times New Roman" w:eastAsia="Times New Roman" w:hAnsi="Times New Roman" w:cs="Times New Roman"/>
                <w:sz w:val="23"/>
                <w:szCs w:val="23"/>
              </w:rPr>
              <w:t>(GP from general hospital)</w:t>
            </w:r>
          </w:p>
        </w:tc>
      </w:tr>
    </w:tbl>
    <w:p w14:paraId="4AC58A89" w14:textId="77777777" w:rsidR="004F5BC8" w:rsidRPr="002A74DD" w:rsidRDefault="004F5BC8" w:rsidP="004F5BC8">
      <w:pPr>
        <w:spacing w:before="480" w:after="480" w:line="429" w:lineRule="atLeast"/>
        <w:rPr>
          <w:rFonts w:ascii="Times New Roman" w:eastAsia="Times New Roman" w:hAnsi="Times New Roman" w:cs="Times New Roman"/>
          <w:color w:val="404040"/>
        </w:rPr>
      </w:pPr>
    </w:p>
    <w:p w14:paraId="6F987705" w14:textId="48B40456" w:rsidR="000956C5" w:rsidRDefault="00D41100">
      <w:pPr>
        <w:rPr>
          <w:rFonts w:ascii="Times New Roman" w:hAnsi="Times New Roman" w:cs="Times New Roman"/>
          <w:b/>
          <w:bCs/>
          <w:lang w:val="en-GB"/>
        </w:rPr>
      </w:pPr>
      <w:r w:rsidRPr="00D41100">
        <w:rPr>
          <w:rFonts w:ascii="Times New Roman" w:hAnsi="Times New Roman" w:cs="Times New Roman"/>
          <w:b/>
          <w:bCs/>
        </w:rPr>
        <w:lastRenderedPageBreak/>
        <w:t>Supplementary file 3</w:t>
      </w:r>
      <w:r w:rsidR="00A6570C">
        <w:rPr>
          <w:rFonts w:ascii="Times New Roman" w:hAnsi="Times New Roman" w:cs="Times New Roman"/>
          <w:b/>
          <w:bCs/>
        </w:rPr>
        <w:t>:</w:t>
      </w:r>
      <w:r w:rsidR="00A6570C" w:rsidRPr="00A6570C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A6570C">
        <w:rPr>
          <w:rFonts w:ascii="Times New Roman" w:hAnsi="Times New Roman" w:cs="Times New Roman"/>
          <w:b/>
          <w:bCs/>
        </w:rPr>
        <w:t>T</w:t>
      </w:r>
      <w:r w:rsidR="00A6570C" w:rsidRPr="00A6570C">
        <w:rPr>
          <w:rFonts w:ascii="Times New Roman" w:hAnsi="Times New Roman" w:cs="Times New Roman"/>
          <w:b/>
          <w:bCs/>
        </w:rPr>
        <w:t xml:space="preserve">he </w:t>
      </w:r>
      <w:r w:rsidR="00A6570C" w:rsidRPr="00A6570C">
        <w:rPr>
          <w:rFonts w:ascii="Times New Roman" w:hAnsi="Times New Roman" w:cs="Times New Roman"/>
          <w:b/>
          <w:bCs/>
          <w:lang w:val="en-GB"/>
        </w:rPr>
        <w:t>Consolidated Criteria for Reporting Qualitative Research (COREQ)</w:t>
      </w:r>
      <w:r w:rsidR="00464FEC">
        <w:rPr>
          <w:rFonts w:ascii="Times New Roman" w:hAnsi="Times New Roman" w:cs="Times New Roman"/>
          <w:b/>
          <w:bCs/>
          <w:lang w:val="en-GB"/>
        </w:rPr>
        <w:t xml:space="preserve"> 32-item checklist</w:t>
      </w:r>
    </w:p>
    <w:p w14:paraId="6761D7CC" w14:textId="77777777" w:rsidR="00464FEC" w:rsidRDefault="00464FEC" w:rsidP="00464FEC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tbl>
      <w:tblPr>
        <w:tblW w:w="1401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9643"/>
        <w:gridCol w:w="1530"/>
      </w:tblGrid>
      <w:tr w:rsidR="00464FEC" w14:paraId="67AE305F" w14:textId="77777777" w:rsidTr="00464FEC">
        <w:tc>
          <w:tcPr>
            <w:tcW w:w="2844" w:type="dxa"/>
            <w:shd w:val="clear" w:color="auto" w:fill="C0C0C0"/>
          </w:tcPr>
          <w:p w14:paraId="19EADAA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1D23AC9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9643" w:type="dxa"/>
            <w:shd w:val="clear" w:color="auto" w:fill="C0C0C0"/>
          </w:tcPr>
          <w:p w14:paraId="59262B3A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530" w:type="dxa"/>
            <w:shd w:val="clear" w:color="auto" w:fill="C0C0C0"/>
          </w:tcPr>
          <w:p w14:paraId="285533BA" w14:textId="2FDB9F8D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 xml:space="preserve">Reported on </w:t>
            </w:r>
            <w:r>
              <w:rPr>
                <w:rFonts w:ascii="Arial" w:eastAsia="Times New Roman" w:hAnsi="Arial"/>
                <w:b/>
                <w:sz w:val="22"/>
              </w:rPr>
              <w:t>p</w:t>
            </w:r>
            <w:r>
              <w:rPr>
                <w:rFonts w:ascii="Arial" w:eastAsia="Times New Roman" w:hAnsi="Arial"/>
                <w:b/>
                <w:sz w:val="22"/>
              </w:rPr>
              <w:t>age #</w:t>
            </w:r>
          </w:p>
        </w:tc>
      </w:tr>
      <w:tr w:rsidR="00464FEC" w14:paraId="70AD1A74" w14:textId="77777777" w:rsidTr="00464FEC">
        <w:tc>
          <w:tcPr>
            <w:tcW w:w="2844" w:type="dxa"/>
          </w:tcPr>
          <w:p w14:paraId="2082A97F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4FAD1FB6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3FA67A42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66D2C5B9" w14:textId="77777777" w:rsidTr="00464FEC">
        <w:tc>
          <w:tcPr>
            <w:tcW w:w="2844" w:type="dxa"/>
          </w:tcPr>
          <w:p w14:paraId="3BDCC43C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1F610173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67814F7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226A8629" w14:textId="77777777" w:rsidTr="00464FEC">
        <w:tc>
          <w:tcPr>
            <w:tcW w:w="2844" w:type="dxa"/>
          </w:tcPr>
          <w:p w14:paraId="3EF83235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9643" w:type="dxa"/>
          </w:tcPr>
          <w:p w14:paraId="52AAF996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435E3A3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8</w:t>
            </w:r>
          </w:p>
        </w:tc>
      </w:tr>
      <w:tr w:rsidR="00464FEC" w14:paraId="740060B9" w14:textId="77777777" w:rsidTr="00464FEC">
        <w:tc>
          <w:tcPr>
            <w:tcW w:w="2844" w:type="dxa"/>
          </w:tcPr>
          <w:p w14:paraId="6BA9913C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9643" w:type="dxa"/>
          </w:tcPr>
          <w:p w14:paraId="6335896E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7E62AB0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464FEC" w14:paraId="205D22D9" w14:textId="77777777" w:rsidTr="00464FEC">
        <w:tc>
          <w:tcPr>
            <w:tcW w:w="2844" w:type="dxa"/>
          </w:tcPr>
          <w:p w14:paraId="4D8BA1A7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9643" w:type="dxa"/>
          </w:tcPr>
          <w:p w14:paraId="00C554AB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D4DE52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</w:p>
        </w:tc>
      </w:tr>
      <w:tr w:rsidR="00464FEC" w14:paraId="464E4ECD" w14:textId="77777777" w:rsidTr="00464FEC">
        <w:tc>
          <w:tcPr>
            <w:tcW w:w="2844" w:type="dxa"/>
          </w:tcPr>
          <w:p w14:paraId="300EB2B7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9643" w:type="dxa"/>
          </w:tcPr>
          <w:p w14:paraId="3EEAEA70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530A59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</w:p>
        </w:tc>
      </w:tr>
      <w:tr w:rsidR="00464FEC" w14:paraId="2573C872" w14:textId="77777777" w:rsidTr="00464FEC">
        <w:tc>
          <w:tcPr>
            <w:tcW w:w="2844" w:type="dxa"/>
          </w:tcPr>
          <w:p w14:paraId="4531F55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9643" w:type="dxa"/>
          </w:tcPr>
          <w:p w14:paraId="289E403C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A12FCA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 &amp; 9</w:t>
            </w:r>
          </w:p>
        </w:tc>
      </w:tr>
      <w:tr w:rsidR="00464FEC" w14:paraId="6A6074A9" w14:textId="77777777" w:rsidTr="00464FEC">
        <w:tc>
          <w:tcPr>
            <w:tcW w:w="2844" w:type="dxa"/>
          </w:tcPr>
          <w:p w14:paraId="65DD8A37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7F0C40C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141E52F0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2243F37D" w14:textId="77777777" w:rsidTr="00464FEC">
        <w:tc>
          <w:tcPr>
            <w:tcW w:w="2844" w:type="dxa"/>
          </w:tcPr>
          <w:p w14:paraId="11686F6F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9643" w:type="dxa"/>
          </w:tcPr>
          <w:p w14:paraId="6E87A85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55252EB" w14:textId="77777777" w:rsidR="00464FEC" w:rsidRDefault="00464FEC" w:rsidP="00323FC0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/>
                <w:sz w:val="22"/>
                <w:lang w:val="pt-BR" w:eastAsia="ko-KR"/>
              </w:rPr>
              <w:t>9 -11</w:t>
            </w:r>
          </w:p>
        </w:tc>
      </w:tr>
      <w:tr w:rsidR="00464FEC" w14:paraId="5C3D9357" w14:textId="77777777" w:rsidTr="00464FEC">
        <w:trPr>
          <w:trHeight w:val="1521"/>
        </w:trPr>
        <w:tc>
          <w:tcPr>
            <w:tcW w:w="2844" w:type="dxa"/>
          </w:tcPr>
          <w:p w14:paraId="23E0CE64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025A8CDA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6DA3559" w14:textId="77777777" w:rsidR="00464FEC" w:rsidRDefault="00464FEC" w:rsidP="00323FC0">
            <w:r w:rsidRPr="00E5199B">
              <w:rPr>
                <w:rFonts w:ascii="Arial" w:eastAsia="Malgun Gothic" w:hAnsi="Arial"/>
                <w:b/>
                <w:sz w:val="22"/>
                <w:lang w:val="pt-BR" w:eastAsia="ko-KR"/>
              </w:rPr>
              <w:t>9 -11</w:t>
            </w:r>
          </w:p>
        </w:tc>
      </w:tr>
      <w:tr w:rsidR="00464FEC" w14:paraId="458A3622" w14:textId="77777777" w:rsidTr="00464FEC">
        <w:tc>
          <w:tcPr>
            <w:tcW w:w="2844" w:type="dxa"/>
          </w:tcPr>
          <w:p w14:paraId="414A52B0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9643" w:type="dxa"/>
          </w:tcPr>
          <w:p w14:paraId="5B52FADC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96EAA5B" w14:textId="77777777" w:rsidR="00464FEC" w:rsidRDefault="00464FEC" w:rsidP="00323FC0">
            <w:r w:rsidRPr="00E5199B">
              <w:rPr>
                <w:rFonts w:ascii="Arial" w:eastAsia="Malgun Gothic" w:hAnsi="Arial"/>
                <w:b/>
                <w:sz w:val="22"/>
                <w:lang w:val="pt-BR" w:eastAsia="ko-KR"/>
              </w:rPr>
              <w:t>9 -11</w:t>
            </w:r>
          </w:p>
        </w:tc>
      </w:tr>
    </w:tbl>
    <w:p w14:paraId="624B7E5B" w14:textId="77777777" w:rsidR="00464FEC" w:rsidRDefault="00464FEC" w:rsidP="00464FEC">
      <w:r>
        <w:br w:type="page"/>
      </w:r>
    </w:p>
    <w:tbl>
      <w:tblPr>
        <w:tblW w:w="1401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9643"/>
        <w:gridCol w:w="1530"/>
      </w:tblGrid>
      <w:tr w:rsidR="00464FEC" w14:paraId="7E703AA2" w14:textId="77777777" w:rsidTr="00464FEC">
        <w:tc>
          <w:tcPr>
            <w:tcW w:w="2844" w:type="dxa"/>
          </w:tcPr>
          <w:p w14:paraId="053B584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50B57E5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5DBDC44C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42083E1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1D2782C1" w14:textId="77777777" w:rsidTr="00464FEC">
        <w:tc>
          <w:tcPr>
            <w:tcW w:w="2844" w:type="dxa"/>
          </w:tcPr>
          <w:p w14:paraId="32864845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648F5CC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6AE8073A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26A2558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37F207CF" w14:textId="77777777" w:rsidTr="00464FEC">
        <w:tc>
          <w:tcPr>
            <w:tcW w:w="2844" w:type="dxa"/>
          </w:tcPr>
          <w:p w14:paraId="0FCFDB2A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3417A4D0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A1A8F24" w14:textId="77777777" w:rsidR="00464FEC" w:rsidRDefault="00464FEC" w:rsidP="00323FC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464FEC" w14:paraId="6CEBCF2D" w14:textId="77777777" w:rsidTr="00464FEC">
        <w:tc>
          <w:tcPr>
            <w:tcW w:w="2844" w:type="dxa"/>
          </w:tcPr>
          <w:p w14:paraId="5B225EB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5098C6D5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1010BB3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4B3CF6D6" w14:textId="77777777" w:rsidTr="00464FEC">
        <w:trPr>
          <w:trHeight w:val="1351"/>
        </w:trPr>
        <w:tc>
          <w:tcPr>
            <w:tcW w:w="2844" w:type="dxa"/>
          </w:tcPr>
          <w:p w14:paraId="2D77DE25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9643" w:type="dxa"/>
          </w:tcPr>
          <w:p w14:paraId="6A920163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7E4C2BE5" w14:textId="77777777" w:rsidR="00464FEC" w:rsidRDefault="00464FEC" w:rsidP="00323FC0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464FEC" w14:paraId="0641DE18" w14:textId="77777777" w:rsidTr="00464FEC">
        <w:tc>
          <w:tcPr>
            <w:tcW w:w="2844" w:type="dxa"/>
          </w:tcPr>
          <w:p w14:paraId="7CD65950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9643" w:type="dxa"/>
          </w:tcPr>
          <w:p w14:paraId="462D4FA4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35530E7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464FEC" w14:paraId="72950B7A" w14:textId="77777777" w:rsidTr="00464FEC">
        <w:tc>
          <w:tcPr>
            <w:tcW w:w="2844" w:type="dxa"/>
          </w:tcPr>
          <w:p w14:paraId="27F1FFD5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9643" w:type="dxa"/>
          </w:tcPr>
          <w:p w14:paraId="09F0624D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5F7E83B" w14:textId="77777777" w:rsidR="00464FEC" w:rsidRDefault="00464FEC" w:rsidP="00323FC0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8</w:t>
            </w:r>
          </w:p>
        </w:tc>
      </w:tr>
      <w:tr w:rsidR="00464FEC" w14:paraId="30F1D367" w14:textId="77777777" w:rsidTr="00464FEC">
        <w:tc>
          <w:tcPr>
            <w:tcW w:w="2844" w:type="dxa"/>
          </w:tcPr>
          <w:p w14:paraId="5AE644A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9643" w:type="dxa"/>
          </w:tcPr>
          <w:p w14:paraId="4EE57657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3F9CB1C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9</w:t>
            </w:r>
          </w:p>
        </w:tc>
      </w:tr>
      <w:tr w:rsidR="00464FEC" w14:paraId="2A12604E" w14:textId="77777777" w:rsidTr="00464FEC">
        <w:tc>
          <w:tcPr>
            <w:tcW w:w="2844" w:type="dxa"/>
          </w:tcPr>
          <w:p w14:paraId="4847F547" w14:textId="77777777" w:rsidR="00464FEC" w:rsidRDefault="00464FEC" w:rsidP="00323FC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9643" w:type="dxa"/>
          </w:tcPr>
          <w:p w14:paraId="0B997CF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1A5CA15F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A77A7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01DB52CC" w14:textId="77777777" w:rsidTr="00464FEC">
        <w:tc>
          <w:tcPr>
            <w:tcW w:w="2844" w:type="dxa"/>
          </w:tcPr>
          <w:p w14:paraId="1E055CF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9643" w:type="dxa"/>
          </w:tcPr>
          <w:p w14:paraId="4ECD28C8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FA25673" w14:textId="77777777" w:rsidR="00464FEC" w:rsidRDefault="00464FEC" w:rsidP="00323FC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464FEC" w14:paraId="30515BEE" w14:textId="77777777" w:rsidTr="00464FEC">
        <w:tc>
          <w:tcPr>
            <w:tcW w:w="2844" w:type="dxa"/>
          </w:tcPr>
          <w:p w14:paraId="5604077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9643" w:type="dxa"/>
          </w:tcPr>
          <w:p w14:paraId="73A04D21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7BBF275" w14:textId="77777777" w:rsidR="00464FEC" w:rsidRDefault="00464FEC" w:rsidP="00323FC0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5</w:t>
            </w:r>
          </w:p>
        </w:tc>
      </w:tr>
      <w:tr w:rsidR="00464FEC" w14:paraId="221A074B" w14:textId="77777777" w:rsidTr="00464FEC">
        <w:tc>
          <w:tcPr>
            <w:tcW w:w="2844" w:type="dxa"/>
          </w:tcPr>
          <w:p w14:paraId="3C4082B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9643" w:type="dxa"/>
          </w:tcPr>
          <w:p w14:paraId="11E47F3B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5F1A380" w14:textId="77777777" w:rsidR="00464FEC" w:rsidRDefault="00464FEC" w:rsidP="00323FC0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5</w:t>
            </w:r>
          </w:p>
        </w:tc>
      </w:tr>
      <w:tr w:rsidR="00464FEC" w14:paraId="67A8BDB7" w14:textId="77777777" w:rsidTr="00464FEC">
        <w:tc>
          <w:tcPr>
            <w:tcW w:w="2844" w:type="dxa"/>
          </w:tcPr>
          <w:p w14:paraId="5B969F03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3C5F1CF8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27E718A2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64CD915D" w14:textId="77777777" w:rsidTr="00464FEC">
        <w:trPr>
          <w:trHeight w:val="825"/>
        </w:trPr>
        <w:tc>
          <w:tcPr>
            <w:tcW w:w="2844" w:type="dxa"/>
          </w:tcPr>
          <w:p w14:paraId="4F82FE88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9643" w:type="dxa"/>
          </w:tcPr>
          <w:p w14:paraId="6F6B7435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855F611" w14:textId="77777777" w:rsidR="00464FEC" w:rsidRDefault="00464FEC" w:rsidP="00323FC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  <w:tr w:rsidR="00464FEC" w14:paraId="17F63C86" w14:textId="77777777" w:rsidTr="00464FEC">
        <w:tc>
          <w:tcPr>
            <w:tcW w:w="2844" w:type="dxa"/>
          </w:tcPr>
          <w:p w14:paraId="3D4E768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9643" w:type="dxa"/>
          </w:tcPr>
          <w:p w14:paraId="0626C9EE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191D669C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9</w:t>
            </w:r>
          </w:p>
        </w:tc>
      </w:tr>
      <w:tr w:rsidR="00464FEC" w14:paraId="3CEB9B9C" w14:textId="77777777" w:rsidTr="00464FEC">
        <w:trPr>
          <w:trHeight w:val="556"/>
        </w:trPr>
        <w:tc>
          <w:tcPr>
            <w:tcW w:w="2844" w:type="dxa"/>
          </w:tcPr>
          <w:p w14:paraId="5C7CAFF4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9643" w:type="dxa"/>
          </w:tcPr>
          <w:p w14:paraId="3677043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0EE9DDB8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&amp;10</w:t>
            </w:r>
          </w:p>
        </w:tc>
      </w:tr>
      <w:tr w:rsidR="00464FEC" w14:paraId="25984729" w14:textId="77777777" w:rsidTr="00464FEC">
        <w:trPr>
          <w:trHeight w:val="1077"/>
        </w:trPr>
        <w:tc>
          <w:tcPr>
            <w:tcW w:w="2844" w:type="dxa"/>
          </w:tcPr>
          <w:p w14:paraId="35BD7941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0. Field notes</w:t>
            </w:r>
          </w:p>
        </w:tc>
        <w:tc>
          <w:tcPr>
            <w:tcW w:w="9643" w:type="dxa"/>
          </w:tcPr>
          <w:p w14:paraId="40E17453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530" w:type="dxa"/>
          </w:tcPr>
          <w:p w14:paraId="24387975" w14:textId="77777777" w:rsidR="00464FEC" w:rsidRDefault="00464FEC" w:rsidP="00323FC0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9&amp;10</w:t>
            </w:r>
          </w:p>
        </w:tc>
      </w:tr>
      <w:tr w:rsidR="00464FEC" w14:paraId="5C224DD6" w14:textId="77777777" w:rsidTr="00464FEC">
        <w:tc>
          <w:tcPr>
            <w:tcW w:w="2844" w:type="dxa"/>
          </w:tcPr>
          <w:p w14:paraId="5DEEB893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9643" w:type="dxa"/>
          </w:tcPr>
          <w:p w14:paraId="2A2BC096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B880485" w14:textId="77777777" w:rsidR="00464FEC" w:rsidRDefault="00464FEC" w:rsidP="00323FC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9&amp;10</w:t>
            </w:r>
          </w:p>
        </w:tc>
      </w:tr>
      <w:tr w:rsidR="00464FEC" w14:paraId="170E5EA5" w14:textId="77777777" w:rsidTr="00464FEC">
        <w:tc>
          <w:tcPr>
            <w:tcW w:w="2844" w:type="dxa"/>
          </w:tcPr>
          <w:p w14:paraId="2B10FDC2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9643" w:type="dxa"/>
          </w:tcPr>
          <w:p w14:paraId="45E3CE5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4F700220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9&amp;10</w:t>
            </w:r>
          </w:p>
        </w:tc>
      </w:tr>
      <w:tr w:rsidR="00464FEC" w14:paraId="44EFDECB" w14:textId="77777777" w:rsidTr="00464FEC">
        <w:tc>
          <w:tcPr>
            <w:tcW w:w="2844" w:type="dxa"/>
          </w:tcPr>
          <w:p w14:paraId="1D518B54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9643" w:type="dxa"/>
          </w:tcPr>
          <w:p w14:paraId="5C5ACF8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2D79EB2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9&amp;10</w:t>
            </w:r>
          </w:p>
        </w:tc>
      </w:tr>
      <w:tr w:rsidR="00464FEC" w14:paraId="1C02567E" w14:textId="77777777" w:rsidTr="00464FEC">
        <w:tc>
          <w:tcPr>
            <w:tcW w:w="2844" w:type="dxa"/>
          </w:tcPr>
          <w:p w14:paraId="4142DA34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3CB9C92B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3E674D04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6CDD3CA9" w14:textId="77777777" w:rsidTr="00464FEC">
        <w:tc>
          <w:tcPr>
            <w:tcW w:w="2844" w:type="dxa"/>
          </w:tcPr>
          <w:p w14:paraId="20BCD08E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06999495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CE5C60F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25EC148D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1&amp;12</w:t>
            </w:r>
          </w:p>
        </w:tc>
      </w:tr>
      <w:tr w:rsidR="00464FEC" w14:paraId="77C9029A" w14:textId="77777777" w:rsidTr="00464FEC">
        <w:tc>
          <w:tcPr>
            <w:tcW w:w="2844" w:type="dxa"/>
          </w:tcPr>
          <w:p w14:paraId="7E6D1E9F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9643" w:type="dxa"/>
          </w:tcPr>
          <w:p w14:paraId="3B3CA416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06FB03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3</w:t>
            </w:r>
          </w:p>
        </w:tc>
      </w:tr>
      <w:tr w:rsidR="00464FEC" w14:paraId="103140F0" w14:textId="77777777" w:rsidTr="00464FEC">
        <w:tc>
          <w:tcPr>
            <w:tcW w:w="2844" w:type="dxa"/>
          </w:tcPr>
          <w:p w14:paraId="7575C41B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9643" w:type="dxa"/>
          </w:tcPr>
          <w:p w14:paraId="41F12AE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5C06E94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3_14</w:t>
            </w:r>
          </w:p>
        </w:tc>
      </w:tr>
      <w:tr w:rsidR="00464FEC" w14:paraId="7DCB9E7D" w14:textId="77777777" w:rsidTr="00464FEC">
        <w:tc>
          <w:tcPr>
            <w:tcW w:w="2844" w:type="dxa"/>
          </w:tcPr>
          <w:p w14:paraId="4C94E45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9643" w:type="dxa"/>
          </w:tcPr>
          <w:p w14:paraId="0709D84C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FBB8F8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1530" w:type="dxa"/>
          </w:tcPr>
          <w:p w14:paraId="797E4FE3" w14:textId="77777777" w:rsidR="00464FEC" w:rsidRDefault="00464FEC" w:rsidP="00323FC0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11-14</w:t>
            </w:r>
          </w:p>
        </w:tc>
      </w:tr>
      <w:tr w:rsidR="00464FEC" w14:paraId="5BE31C6A" w14:textId="77777777" w:rsidTr="00464FEC">
        <w:trPr>
          <w:trHeight w:val="476"/>
        </w:trPr>
        <w:tc>
          <w:tcPr>
            <w:tcW w:w="2844" w:type="dxa"/>
          </w:tcPr>
          <w:p w14:paraId="078C1853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9643" w:type="dxa"/>
          </w:tcPr>
          <w:p w14:paraId="248DE5D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72B66F92" w14:textId="77777777" w:rsidR="00464FEC" w:rsidRDefault="00464FEC" w:rsidP="00323FC0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10&amp;11</w:t>
            </w:r>
          </w:p>
        </w:tc>
      </w:tr>
      <w:tr w:rsidR="00464FEC" w14:paraId="4D17B040" w14:textId="77777777" w:rsidTr="00464FEC">
        <w:tc>
          <w:tcPr>
            <w:tcW w:w="2844" w:type="dxa"/>
          </w:tcPr>
          <w:p w14:paraId="32C5E966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9643" w:type="dxa"/>
          </w:tcPr>
          <w:p w14:paraId="6D97AE31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F027A38" w14:textId="77777777" w:rsidR="00464FEC" w:rsidRDefault="00464FEC" w:rsidP="00323FC0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15</w:t>
            </w:r>
          </w:p>
        </w:tc>
      </w:tr>
      <w:tr w:rsidR="00464FEC" w14:paraId="0A99A7D8" w14:textId="77777777" w:rsidTr="00464FEC">
        <w:tc>
          <w:tcPr>
            <w:tcW w:w="2844" w:type="dxa"/>
          </w:tcPr>
          <w:p w14:paraId="20D17579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9643" w:type="dxa"/>
          </w:tcPr>
          <w:p w14:paraId="1E945DDA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CE14531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530" w:type="dxa"/>
          </w:tcPr>
          <w:p w14:paraId="29285034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64FEC" w14:paraId="3BC6A638" w14:textId="77777777" w:rsidTr="00464FEC">
        <w:tc>
          <w:tcPr>
            <w:tcW w:w="2844" w:type="dxa"/>
          </w:tcPr>
          <w:p w14:paraId="43C8D1D9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9643" w:type="dxa"/>
          </w:tcPr>
          <w:p w14:paraId="0A275D82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233AF861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1530" w:type="dxa"/>
          </w:tcPr>
          <w:p w14:paraId="285764E6" w14:textId="77777777" w:rsidR="00464FEC" w:rsidRDefault="00464FEC" w:rsidP="00323FC0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5-21</w:t>
            </w:r>
          </w:p>
        </w:tc>
      </w:tr>
      <w:tr w:rsidR="00464FEC" w14:paraId="7A163A36" w14:textId="77777777" w:rsidTr="00464FEC">
        <w:tc>
          <w:tcPr>
            <w:tcW w:w="2844" w:type="dxa"/>
          </w:tcPr>
          <w:p w14:paraId="4EE383F1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9643" w:type="dxa"/>
          </w:tcPr>
          <w:p w14:paraId="094986FA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64CBD0CD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22-24</w:t>
            </w:r>
          </w:p>
        </w:tc>
      </w:tr>
      <w:tr w:rsidR="00464FEC" w14:paraId="56E74A9C" w14:textId="77777777" w:rsidTr="00464FEC">
        <w:tc>
          <w:tcPr>
            <w:tcW w:w="2844" w:type="dxa"/>
          </w:tcPr>
          <w:p w14:paraId="41C41F7B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9643" w:type="dxa"/>
          </w:tcPr>
          <w:p w14:paraId="1BF880E3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277537B8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24-26</w:t>
            </w:r>
          </w:p>
        </w:tc>
      </w:tr>
      <w:tr w:rsidR="00464FEC" w14:paraId="57910964" w14:textId="77777777" w:rsidTr="00464FEC">
        <w:tc>
          <w:tcPr>
            <w:tcW w:w="2844" w:type="dxa"/>
          </w:tcPr>
          <w:p w14:paraId="0226286E" w14:textId="77777777" w:rsidR="00464FEC" w:rsidRDefault="00464FEC" w:rsidP="00323FC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9643" w:type="dxa"/>
          </w:tcPr>
          <w:p w14:paraId="0CE9AAB4" w14:textId="77777777" w:rsidR="00464FEC" w:rsidRDefault="00464FEC" w:rsidP="00323F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530" w:type="dxa"/>
          </w:tcPr>
          <w:p w14:paraId="7B466B58" w14:textId="77777777" w:rsidR="00464FEC" w:rsidRDefault="00464FEC" w:rsidP="00323FC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27</w:t>
            </w:r>
          </w:p>
        </w:tc>
      </w:tr>
    </w:tbl>
    <w:p w14:paraId="72222AC0" w14:textId="77777777" w:rsidR="00464FEC" w:rsidRDefault="00464FEC" w:rsidP="00464F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3CEF765" w14:textId="77777777" w:rsidR="00464FEC" w:rsidRDefault="00464FEC" w:rsidP="00464FEC"/>
    <w:p w14:paraId="4CB0A20B" w14:textId="77777777" w:rsidR="00E531BF" w:rsidRDefault="004E44D8" w:rsidP="00A80453">
      <w:pPr>
        <w:rPr>
          <w:rFonts w:ascii="Times New Roman" w:hAnsi="Times New Roman" w:cs="Times New Roman"/>
          <w:b/>
          <w:bCs/>
        </w:rPr>
      </w:pPr>
      <w:r w:rsidRPr="004E44D8">
        <w:rPr>
          <w:rFonts w:ascii="Times New Roman" w:hAnsi="Times New Roman" w:cs="Times New Roman"/>
          <w:b/>
          <w:bCs/>
        </w:rPr>
        <w:lastRenderedPageBreak/>
        <w:t>Supplementary file 4</w:t>
      </w:r>
      <w:r>
        <w:rPr>
          <w:rFonts w:ascii="Times New Roman" w:hAnsi="Times New Roman" w:cs="Times New Roman"/>
          <w:b/>
          <w:bCs/>
        </w:rPr>
        <w:t>: E</w:t>
      </w:r>
      <w:r w:rsidRPr="004E44D8">
        <w:rPr>
          <w:rFonts w:ascii="Times New Roman" w:hAnsi="Times New Roman" w:cs="Times New Roman"/>
          <w:b/>
          <w:bCs/>
        </w:rPr>
        <w:t>thical approval letters</w:t>
      </w:r>
    </w:p>
    <w:p w14:paraId="5D10389B" w14:textId="73C0F62A" w:rsidR="00A80453" w:rsidRDefault="00A80453" w:rsidP="00A80453">
      <w:r>
        <w:rPr>
          <w:noProof/>
        </w:rPr>
        <w:drawing>
          <wp:inline distT="0" distB="0" distL="0" distR="0" wp14:anchorId="177CCBA4" wp14:editId="0BAE0DF0">
            <wp:extent cx="3458117" cy="4993005"/>
            <wp:effectExtent l="0" t="0" r="9525" b="0"/>
            <wp:docPr id="713439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099" cy="5007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52587BF5" w14:textId="77777777" w:rsidR="00A80453" w:rsidRDefault="00A80453" w:rsidP="00A80453">
      <w:pPr>
        <w:tabs>
          <w:tab w:val="left" w:pos="940"/>
        </w:tabs>
      </w:pPr>
      <w:r>
        <w:rPr>
          <w:noProof/>
        </w:rPr>
        <w:lastRenderedPageBreak/>
        <w:drawing>
          <wp:inline distT="0" distB="0" distL="0" distR="0" wp14:anchorId="0C596695" wp14:editId="4B662CDE">
            <wp:extent cx="5472520" cy="7951103"/>
            <wp:effectExtent l="0" t="0" r="0" b="0"/>
            <wp:docPr id="9730548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895" cy="8003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84431" w14:textId="77777777" w:rsidR="00A80453" w:rsidRDefault="00A80453" w:rsidP="00A80453">
      <w:r>
        <w:rPr>
          <w:noProof/>
        </w:rPr>
        <w:lastRenderedPageBreak/>
        <w:drawing>
          <wp:inline distT="0" distB="0" distL="0" distR="0" wp14:anchorId="782CD88B" wp14:editId="51E2C6CE">
            <wp:extent cx="5549402" cy="7976959"/>
            <wp:effectExtent l="0" t="0" r="0" b="5080"/>
            <wp:docPr id="12647420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693" cy="80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D9269" w14:textId="3325F27D" w:rsidR="004E44D8" w:rsidRDefault="00CD6A2E">
      <w:pPr>
        <w:rPr>
          <w:rFonts w:ascii="Times New Roman" w:hAnsi="Times New Roman" w:cs="Times New Roman"/>
          <w:b/>
          <w:bCs/>
        </w:rPr>
      </w:pPr>
      <w:r w:rsidRPr="00CD6A2E">
        <w:rPr>
          <w:rFonts w:ascii="Times New Roman" w:hAnsi="Times New Roman" w:cs="Times New Roman"/>
          <w:b/>
          <w:bCs/>
        </w:rPr>
        <w:lastRenderedPageBreak/>
        <w:t>Supplementary file 5</w:t>
      </w:r>
      <w:r>
        <w:rPr>
          <w:rFonts w:ascii="Times New Roman" w:hAnsi="Times New Roman" w:cs="Times New Roman"/>
          <w:b/>
          <w:bCs/>
        </w:rPr>
        <w:t xml:space="preserve">: </w:t>
      </w:r>
      <w:r w:rsidRPr="00CD6A2E">
        <w:rPr>
          <w:rFonts w:ascii="Times New Roman" w:hAnsi="Times New Roman" w:cs="Times New Roman"/>
          <w:b/>
          <w:bCs/>
        </w:rPr>
        <w:t>Findings mapped to the COM-B framework</w:t>
      </w:r>
    </w:p>
    <w:p w14:paraId="5889AB76" w14:textId="06DE0FB4" w:rsidR="004C2BDA" w:rsidRPr="00CA24C7" w:rsidRDefault="004C2BDA" w:rsidP="004C2BDA">
      <w:pPr>
        <w:rPr>
          <w:rFonts w:ascii="Times New Roman" w:hAnsi="Times New Roman" w:cs="Times New Roman"/>
          <w:b/>
          <w:bCs/>
        </w:rPr>
      </w:pPr>
    </w:p>
    <w:tbl>
      <w:tblPr>
        <w:tblW w:w="1539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7"/>
        <w:gridCol w:w="4144"/>
        <w:gridCol w:w="3906"/>
        <w:gridCol w:w="4023"/>
      </w:tblGrid>
      <w:tr w:rsidR="004C2BDA" w:rsidRPr="00950177" w14:paraId="7AB4C46A" w14:textId="77777777" w:rsidTr="00323FC0">
        <w:trPr>
          <w:tblHeader/>
        </w:trPr>
        <w:tc>
          <w:tcPr>
            <w:tcW w:w="331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83BC9D" w14:textId="51414C49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COM-B </w:t>
            </w:r>
            <w:r w:rsidR="00AD511B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framework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E79858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Barriers (themes, subthemes, quot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CC427C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Facilitators (themes, subthemes, quotes)</w:t>
            </w:r>
          </w:p>
        </w:tc>
        <w:tc>
          <w:tcPr>
            <w:tcW w:w="402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1F52B6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Implementation </w:t>
            </w:r>
            <w:r w:rsidRPr="00CA24C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s</w:t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trategies to </w:t>
            </w:r>
            <w:r w:rsidRPr="00CA24C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a</w:t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ddress </w:t>
            </w:r>
            <w:r w:rsidRPr="00CA24C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b</w:t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arriers</w:t>
            </w:r>
          </w:p>
        </w:tc>
      </w:tr>
      <w:tr w:rsidR="004C2BDA" w:rsidRPr="00950177" w14:paraId="5F59D8F8" w14:textId="77777777" w:rsidTr="00323FC0">
        <w:tc>
          <w:tcPr>
            <w:tcW w:w="331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E00E79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Capability (Knowledge, skills, confidence to use STG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97E417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1. Inadequate training &amp; guideline literacy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Little exposure in medical school, emphasis on international textbook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In medical school, we were not trained to use the local STG; our education focused on international guidelines” (ENT specialist from refer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2. Difficulty accessing &amp; interpreting guidelin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Bulky format, lack of table of contents, not user-friendly in busy encounter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“The guidelines lack a table of contents; it is a bulky document and poorly organized” (GP from general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earching through numerous pages just to find a single medication or recommendation takes up valuable time” (</w:t>
            </w:r>
            <w:r w:rsidRPr="00CA24C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Gynecologist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 xml:space="preserve"> from refer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3. Outdated content &amp; lack of clinical depth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Not regularly updated, shallow in complex specialti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This Standard Treatment Guideline is not frequently updated and using outdated guidelines can lead to inappropriate care” (Pediatrician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ome sections of the STG are extremely shallow and lack the clinical detail necessary for proper decision-making” (General surgeon and inpatient department head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4. Low confidence in accuracy/relevanc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Perception of outdated or incomplete information, especially for complex cas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There are times I don’t fully trust the STG, especially when it doesn’t cover complex clinical cases” (GP from general hospita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161FAB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1. Clarity and local authorship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Concise, contextual, aligned with Ethiopian realiti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Unlike large international textbooks, our STGs are concise and easier to grasp. They are developed by Ethiopian experts and directly reflect our local context” (Critical care head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TGs are developed by Ethiopian physicians, they are straightforward and reliable” (Critical care specialist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2. Personal strategies for acces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Individual workarounds to overcome usability issues.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“I select the most frequent case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cenarios and screenshot the pages in STG, so I can adhere to the guideline all the time without wasting time to search” (Obstetrics specialist from referral hospital)</w:t>
            </w:r>
          </w:p>
        </w:tc>
        <w:tc>
          <w:tcPr>
            <w:tcW w:w="402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C9D0BE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• Digitalization of STGs through searchable mobile applications with offline acces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Integrate STG training into undergraduate and postgraduate curricula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Regular revision and update of content with clinical depth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Structured training on STG use, refreshers, and app navigation</w:t>
            </w:r>
          </w:p>
        </w:tc>
      </w:tr>
      <w:tr w:rsidR="004C2BDA" w:rsidRPr="00950177" w14:paraId="060BAB71" w14:textId="77777777" w:rsidTr="00323FC0">
        <w:tc>
          <w:tcPr>
            <w:tcW w:w="331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E59B08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Opportunity (External environment, resources, system enable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793BD3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1. Health system constraint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Essential drug shortages, delayed dissemination of updates, lack of printed/digital acces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ome drugs recommended in the STG may not be available in our hospital and this made it hard to follow the guidelines.” (GP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“Even when the STG is updated, it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doesn’t always reach us on time... Hard copies are rarely available in OPDs or wards” (GP from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2. Workload &amp; time pressur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Fast-paced settings discourage consultation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We simply don’t have enough time to check the guideline while managing so many patients” (GP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3. Private health facilities influenc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Irrational prescribing undermines consistency and shapes patient expectation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“Private hospitals routinely administer high-dose IV antibiotics and patients coming to our hospital with prior treatment from private hospitals expect the same irrational treatment.” (GP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4. Resistance from senior clinician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Reliance on textbooks and international guidelin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enior physicians and faculty often don’t accept the Ethiopian Standard Treatment Guidelines and rarely refer to them during point-of-care decision making” (GP from referral hospita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F8F728" w14:textId="77777777" w:rsidR="004C2BDA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1. Institutional support &amp; clinical audit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Accountability and feedback improve adherenc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There is clinical audit on adherence to STG; those clinicians who follow STG properly were encouraged and given feedback from medical directors.” (GP from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br/>
            </w:r>
          </w:p>
          <w:p w14:paraId="3A2E636B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2. Peer collaboration &amp; interdisciplinary support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Knowledge sharing across cadres and seniority level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We share knowledge among senior/junior physicians, pharmacists, and nurses. In addition, seniors advise us to use STGs adherently” (GP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3. Inclusive guideline development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Ownership encourages adherence.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If you are part of the guideline development, you will feel that it is yours and use it more frequently.” (GP from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4. Integration into clinical routine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• Embedding STGs into daily workflow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We have been discussing STGs in morning sessions, round sessions, at OPD, in clinical supervisions in our hospital” (GP from general hospital)</w:t>
            </w:r>
          </w:p>
        </w:tc>
        <w:tc>
          <w:tcPr>
            <w:tcW w:w="402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A8C7F4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• Digital dissemination system with mobile app and searchable formats.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Ensure availability of printed and electronic copies in wards and OPD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Strengthen drug supply chain to ensure STG-recommended drugs are availabl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Institutionalize audits, feedback, and supervisory visit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Advocate for patient education campaigns to align expectation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• Policy enforcement to regulate private sector prescribing</w:t>
            </w:r>
          </w:p>
        </w:tc>
      </w:tr>
      <w:tr w:rsidR="004C2BDA" w:rsidRPr="00950177" w14:paraId="3E8C466A" w14:textId="77777777" w:rsidTr="00323FC0">
        <w:tc>
          <w:tcPr>
            <w:tcW w:w="331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BCD2B0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Motivation (Beliefs, values, professional identit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EB6C19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1. Pressure from patients &amp; senior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Social and cultural influences override professional intention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You want to follow the guideline, but when a patient comes in demanding what they got before in private health facilities, they really pose pressure” (OPD head,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 xml:space="preserve">2. Psychological toll &amp; ethical </w:t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dilemma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Conflict between guideline adherence and external pressur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Patients preference due to their prior treatment in private clinics is frustrating because we see the harm, but they don’t” (Outpatient head at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3. Low trust in STG relevance: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Outdated or shallow guidelines reduce motivation to use the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9EE3D5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1. Professional Identity &amp; Ethical Duty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STGs seen as a cornerstone of evidence-based practice and integrity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“As someone who advocate about rational drug use, I see the STG as more than a document, it reflects evidence-based recommendations I personally stand for” (GP from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2. Positive Perceptions &amp; Trust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Trust in MOH and Ethiopian expert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STGs are developed by Ethiopian physicians, they are straightforward and reliable” (Critical care specialist from general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3. Positive experiences &amp; confidence boost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STGs provide structured support.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The STG provides structured guidance that boosts my confidence during clinical decision-making” (GP from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4. Motivation to innovate (digital solutions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• Desire for tools that enable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adherenc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It makes our life easy as we can make right clinical decisions at the right time</w:t>
            </w:r>
            <w:r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>;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t xml:space="preserve"> I would be very happy if it can be available as a mobile app” (GP from primary hospital)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</w:r>
            <w:r w:rsidRPr="00950177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5. Personal narratives of harm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Witnessing negative outcomes reinforces the urgency of rational us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“I have seen patients who were overtreated with unnecessary antibiotics from private clinics; by the time they come to us, they are already resistant to treatments we give them” (Internal medicine specialist)</w:t>
            </w:r>
          </w:p>
        </w:tc>
        <w:tc>
          <w:tcPr>
            <w:tcW w:w="402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9739AC" w14:textId="77777777" w:rsidR="004C2BDA" w:rsidRPr="00950177" w:rsidRDefault="004C2BDA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• Promote professional motivation through recognition, awards, and audit feedback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Encourage clinician involvement in guideline development to enhance ownership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Integrate STG use into supervision and mentorship programs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 xml:space="preserve">• Promote cross-referencing with WHO/international guidelines to 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strengthen confidenc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Raise awareness on AMR and harms of irrational use through CME</w:t>
            </w:r>
            <w:r w:rsidRPr="00950177"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14:ligatures w14:val="none"/>
              </w:rPr>
              <w:br/>
              <w:t>• Expedite development of a digital STG app to meet expressed desire</w:t>
            </w:r>
          </w:p>
        </w:tc>
      </w:tr>
    </w:tbl>
    <w:p w14:paraId="26761C90" w14:textId="77777777" w:rsidR="004C2BDA" w:rsidRPr="00CA24C7" w:rsidRDefault="004C2BDA" w:rsidP="004C2BDA">
      <w:pPr>
        <w:rPr>
          <w:rFonts w:ascii="Times New Roman" w:hAnsi="Times New Roman" w:cs="Times New Roman"/>
          <w:b/>
          <w:bCs/>
        </w:rPr>
      </w:pPr>
    </w:p>
    <w:p w14:paraId="5E3FA1A6" w14:textId="76AAC962" w:rsidR="00582981" w:rsidRDefault="005829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BCB495" w14:textId="6DA82150" w:rsidR="00C53DB8" w:rsidRPr="004B13F8" w:rsidRDefault="00582981" w:rsidP="00C53DB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82981">
        <w:rPr>
          <w:rFonts w:ascii="Times New Roman" w:hAnsi="Times New Roman" w:cs="Times New Roman"/>
          <w:b/>
          <w:bCs/>
        </w:rPr>
        <w:lastRenderedPageBreak/>
        <w:t>Supplementary file 6</w:t>
      </w:r>
      <w:r>
        <w:rPr>
          <w:rFonts w:ascii="Times New Roman" w:hAnsi="Times New Roman" w:cs="Times New Roman"/>
          <w:b/>
          <w:bCs/>
        </w:rPr>
        <w:t xml:space="preserve">: </w:t>
      </w:r>
      <w:r w:rsidRPr="00582981">
        <w:rPr>
          <w:rFonts w:ascii="Times New Roman" w:hAnsi="Times New Roman" w:cs="Times New Roman"/>
          <w:b/>
          <w:bCs/>
        </w:rPr>
        <w:t>COM-B analysis</w:t>
      </w:r>
      <w:r w:rsidR="00AD511B">
        <w:rPr>
          <w:rFonts w:ascii="Times New Roman" w:hAnsi="Times New Roman" w:cs="Times New Roman"/>
          <w:b/>
          <w:bCs/>
        </w:rPr>
        <w:t xml:space="preserve"> of the b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arriers and </w:t>
      </w:r>
      <w:r w:rsidR="00C53DB8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acilitators to </w:t>
      </w:r>
      <w:r w:rsidR="00C53DB8">
        <w:rPr>
          <w:rFonts w:ascii="Times New Roman" w:hAnsi="Times New Roman" w:cs="Times New Roman"/>
          <w:b/>
          <w:bCs/>
          <w:sz w:val="22"/>
          <w:szCs w:val="22"/>
        </w:rPr>
        <w:t>evidence-based s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tandard </w:t>
      </w:r>
      <w:r w:rsidR="00C53DB8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reatment </w:t>
      </w:r>
      <w:r w:rsidR="00C53DB8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uideline (STG) </w:t>
      </w:r>
      <w:r w:rsidR="00C53DB8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C53DB8" w:rsidRPr="00F72266">
        <w:rPr>
          <w:rFonts w:ascii="Times New Roman" w:hAnsi="Times New Roman" w:cs="Times New Roman"/>
          <w:b/>
          <w:bCs/>
          <w:sz w:val="22"/>
          <w:szCs w:val="22"/>
        </w:rPr>
        <w:t xml:space="preserve">dherence in Ethiopia </w:t>
      </w:r>
    </w:p>
    <w:p w14:paraId="4F689E2E" w14:textId="77777777" w:rsidR="00C53DB8" w:rsidRDefault="00C53DB8" w:rsidP="00C53DB8"/>
    <w:tbl>
      <w:tblPr>
        <w:tblW w:w="1539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5"/>
        <w:gridCol w:w="4115"/>
        <w:gridCol w:w="3809"/>
        <w:gridCol w:w="4411"/>
      </w:tblGrid>
      <w:tr w:rsidR="00C53DB8" w:rsidRPr="00323A30" w14:paraId="7409D158" w14:textId="77777777" w:rsidTr="00323FC0">
        <w:trPr>
          <w:tblHeader/>
        </w:trPr>
        <w:tc>
          <w:tcPr>
            <w:tcW w:w="305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8933AF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COM-B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mension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90ACC5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arriers (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hemes,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ubthemes,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q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ot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40E67F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acilitators (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hemes,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ubthemes,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q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otes)</w:t>
            </w:r>
          </w:p>
        </w:tc>
        <w:tc>
          <w:tcPr>
            <w:tcW w:w="441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D76350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Implementation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rategies to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ddress </w:t>
            </w:r>
            <w:r w:rsidRPr="008A12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rriers</w:t>
            </w:r>
          </w:p>
        </w:tc>
      </w:tr>
      <w:tr w:rsidR="00C53DB8" w:rsidRPr="00323A30" w14:paraId="1A073D8F" w14:textId="77777777" w:rsidTr="00323FC0">
        <w:tc>
          <w:tcPr>
            <w:tcW w:w="305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B122A4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apability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(Knowledge, skills, confidence to use STG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8AC938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1. Inadequat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raining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uidelin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teracy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Little exposure in medical school, emphasis on international textbook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In medical school, we were not trained to use the local STG; our education focused on international guidelines.” (ENT specialist from refer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2. Difficult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ccessing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nterpretin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ideline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Bulky format, lack of table of contents, not user-friendly in busy encounter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The guidelines lack a table of contents; it is a bulky document and poorly organized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“Searching through numerous pages just 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to find a single medication or recommendation takes up valuable time.” (</w:t>
            </w:r>
            <w:proofErr w:type="spellStart"/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ynaecologist</w:t>
            </w:r>
            <w:proofErr w:type="spellEnd"/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from refer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. Outdate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ntent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ck of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pth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Not regularly updated, shallow in complex specialtie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This Standard Treatment Guideline is not frequently updated and using outdated guidelines can lead to inappropriate care.” (Pediatrician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Some sections of the STG are extremely shallow and lack the clinical detail necessary for proper decision-making…” (General surgeon and inpatient department head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4. Low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nfidence in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curacy/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levance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Perception of outdated or incomplete information, especially for complex case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There are times I don’t fully trust the STG, especially when it doesn’t cover complex clinical cas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” (GP from general hospita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562270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 xml:space="preserve">1. Clarity an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thorship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Concise, contextual, aligned with Ethiopian realitie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Unlike large international textbooks, our STGs are concise and easier to grasp. They are developed by Ethiopian experts and directly reflect our local context.” (Critical care head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STGs are developed by Ethiopian physicians, they are straightforward and reliable.” (Critical care specialist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2. Person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rategies fo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ces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Individual workarounds to overcome usability issue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“I select the most frequent case scenarios and screenshot the pages in STG, so I can adhere to the guideline all the time without wasting time to search.” (Obstetrics specialist from referral hospital)</w:t>
            </w:r>
          </w:p>
        </w:tc>
        <w:tc>
          <w:tcPr>
            <w:tcW w:w="441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740C43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igitalization of STGs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hrough searchable mobile applications with offline acces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egrate STG training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into undergraduate and postgraduate curricula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gular revision and update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of content with clinical depth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ructured training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on STG use, refreshers, and app navigation.</w:t>
            </w:r>
          </w:p>
        </w:tc>
      </w:tr>
      <w:tr w:rsidR="00C53DB8" w:rsidRPr="00323A30" w14:paraId="307D01DE" w14:textId="77777777" w:rsidTr="00323FC0">
        <w:tc>
          <w:tcPr>
            <w:tcW w:w="305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15AE9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Opportunity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(External environment, resources, system enable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96CD1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1. Health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ystem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nstraint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Essential drug shortages, delayed dissemination of updates, lack of printed/digital acces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Some drugs recommended in the STG may not be available in our hospital and this made it hard to follow the guidelines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Even when the STG is updated, it doesn’t always reach us on time... Hard copies are rarely available in OPDs or ward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” (GP from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2. Workload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im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essure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Fast-paced settings discourage consultation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We simply don’t have enough time to check the guideline while managing so many patients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. Privat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ealth facilitie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fluence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Irrational prescribing undermines consistency and shapes patient expectation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Private hospitals routinely administer high-dose IV antibiotics and patients coming to our hospital with prior treatment from private hospitals expect the same irrational treatment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4. Resistance from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enio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inician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 Reliance on textbooks and international guideline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Senior physicians and faculty often don’t accept the Ethiopian Standard Treatment Guidelines and rarely refer to th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 during point-of-care decision making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” (GP from referral hospita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F07567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 xml:space="preserve">1. Institution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upport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dit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Accountability and feedback improve adherenc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There is clinical audit on adherence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to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STG; 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those</w:t>
            </w:r>
            <w:proofErr w:type="gramEnd"/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clinicians 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who follow STG properly were encouraged and given feedback from medical directors.” (GP from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2. Pe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llaboration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i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nterdisciplinar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pport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Knowledge sharing across cadres and seniority level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We share knowledge among senior/junior physicians, pharmacists, and nurses. In addition, seniors advise us to use STGs adherently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. Inclusiv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g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uidelin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velopment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Ownership encourages adherenc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If you are part of the guideline development, you will feel that it is yours and use it more frequently.” (GP from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4. Integration into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lin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utine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Embedding STGs into daily workflow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“We have been discussing STGs in morning sessions, round sessions, at OPD, in clinical supervisio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s in our hospital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” (GP from general hospital)</w:t>
            </w:r>
          </w:p>
        </w:tc>
        <w:tc>
          <w:tcPr>
            <w:tcW w:w="441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D4C456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igital dissemination system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with mobile app and searchable format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nsure availability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of printed and electronic copies in wards and OPD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trengthen drug supply chain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o ensure STG-recommended drugs are availabl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stitutionalize audits, feedback, and supervisory visit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dvocate for patient education campaigns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o align expectation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olicy enforcement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o regulate private sector prescribing.</w:t>
            </w:r>
          </w:p>
        </w:tc>
      </w:tr>
      <w:tr w:rsidR="00C53DB8" w:rsidRPr="00323A30" w14:paraId="0CD31C91" w14:textId="77777777" w:rsidTr="00323FC0">
        <w:tc>
          <w:tcPr>
            <w:tcW w:w="305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BD6755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Motivation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(Beliefs, values, professional identit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31FEDE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1. Pressure from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tients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nior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Social and cultural influences override professional intention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You want to follow the guideline, but when a patient comes in demanding what they got before in private health facilities, they really pose pressure.” (OPD head,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2. Psycholog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ll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h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lemmas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Conflict between guideline adherence and external pressur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“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atients preference due to their prior treatment in private clinics i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 frustrating because we see the harm, but they don’t.” (Outpatient head at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. Low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t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rust in ST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levance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Outdated or shallow guidelines reduce motivation to use them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0B866D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1. Professional Identity &amp; Ethical Duty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STGs seen as a cornerstone of evidence-based practice and integrity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As someone who advocate about rational drug use, I see the STG as more than a document, it reflects evidence-based recommendations I personally stand for.” (GP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2. Positive Perceptions &amp; Trust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 Trust in MOH and Ethiopian expert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STGs are developed by Ethiopian physicians, they are straightforward and reliable.” (Critical care specialist from general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. Positiv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xperiences &amp;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onfidenc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ost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STGs provide structured support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The STG provides structured guidance that boosts my confidence during clinical decision-making.” (GP from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4. Motivation t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i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novate 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igit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lutions)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Desire for tools that enable adherence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“It makes our life easy as we can make right clinical decisions at the 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lastRenderedPageBreak/>
              <w:t>right time. I would be very happy if it can be available as a mobile app.” (GP from primary hospital)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5. Person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rratives of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rm: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 Witnessing negative outcomes reinforces the urgency of rational use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“I have seen patients who were overtreated with unnecessary antibiotics from private clinics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by the time they come to us, they are already resistant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to treatments we give them</w:t>
            </w:r>
            <w:r w:rsidRPr="00323A30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” (Internal medicine specialist)</w:t>
            </w:r>
          </w:p>
        </w:tc>
        <w:tc>
          <w:tcPr>
            <w:tcW w:w="441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1067F" w14:textId="77777777" w:rsidR="00C53DB8" w:rsidRPr="00323A30" w:rsidRDefault="00C53DB8" w:rsidP="00323FC0">
            <w:pPr>
              <w:spacing w:after="0" w:line="375" w:lineRule="atLeas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omote professional motivation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hrough recognition, awards, and audit feedback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ncourage clinician involvement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in guideline development to enhance ownership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tegrate STG use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into supervision and mentorship programs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omote cross-referencing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with WHO/international guidelines to strengthen confidenc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Raise awareness on AMR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and harms of irrational use through CME.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• </w:t>
            </w:r>
            <w:r w:rsidRPr="00323A3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xpedite development of a digital STG app</w:t>
            </w:r>
            <w:r w:rsidRPr="00323A3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to meet expressed desire.</w:t>
            </w:r>
          </w:p>
        </w:tc>
      </w:tr>
    </w:tbl>
    <w:p w14:paraId="19FBA5D8" w14:textId="77777777" w:rsidR="00C53DB8" w:rsidRDefault="00C53DB8" w:rsidP="00C53DB8"/>
    <w:p w14:paraId="072F47CD" w14:textId="2257341F" w:rsidR="009B777C" w:rsidRDefault="009B77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B1B23C" w14:textId="69BE5F00" w:rsidR="004858B0" w:rsidRPr="002A74DD" w:rsidRDefault="004858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7: Source of fund</w:t>
      </w:r>
      <w:r w:rsidR="00406607" w:rsidRPr="00FE21EC">
        <w:rPr>
          <w:noProof/>
        </w:rPr>
        <w:drawing>
          <wp:inline distT="0" distB="0" distL="0" distR="0" wp14:anchorId="6E31F845" wp14:editId="30C48AB0">
            <wp:extent cx="4317491" cy="5954983"/>
            <wp:effectExtent l="0" t="0" r="6985" b="8255"/>
            <wp:docPr id="108357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578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7491" cy="5954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58B0" w:rsidRPr="002A74DD" w:rsidSect="004F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E5389"/>
    <w:multiLevelType w:val="multilevel"/>
    <w:tmpl w:val="084A4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763275"/>
    <w:multiLevelType w:val="hybridMultilevel"/>
    <w:tmpl w:val="4A564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7917112">
    <w:abstractNumId w:val="1"/>
  </w:num>
  <w:num w:numId="2" w16cid:durableId="247464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F7"/>
    <w:rsid w:val="00014F6B"/>
    <w:rsid w:val="000956C5"/>
    <w:rsid w:val="001C27AE"/>
    <w:rsid w:val="002A74DD"/>
    <w:rsid w:val="00406607"/>
    <w:rsid w:val="00464FEC"/>
    <w:rsid w:val="004858B0"/>
    <w:rsid w:val="004A59DB"/>
    <w:rsid w:val="004C2BDA"/>
    <w:rsid w:val="004E44D8"/>
    <w:rsid w:val="004F5BC8"/>
    <w:rsid w:val="00582981"/>
    <w:rsid w:val="007C76C2"/>
    <w:rsid w:val="00952D49"/>
    <w:rsid w:val="009923F7"/>
    <w:rsid w:val="009B777C"/>
    <w:rsid w:val="00A6570C"/>
    <w:rsid w:val="00A80453"/>
    <w:rsid w:val="00AD511B"/>
    <w:rsid w:val="00BA252C"/>
    <w:rsid w:val="00C2133F"/>
    <w:rsid w:val="00C53DB8"/>
    <w:rsid w:val="00CD6A2E"/>
    <w:rsid w:val="00D41100"/>
    <w:rsid w:val="00E05967"/>
    <w:rsid w:val="00E17806"/>
    <w:rsid w:val="00E531BF"/>
    <w:rsid w:val="00F20306"/>
    <w:rsid w:val="00F2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A8BF1"/>
  <w15:chartTrackingRefBased/>
  <w15:docId w15:val="{4C264237-6530-4911-B4A8-1F1C2AC3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3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3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3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3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3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3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3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3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3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3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C76C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76C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4F5B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4</Pages>
  <Words>6536</Words>
  <Characters>37261</Characters>
  <Application>Microsoft Office Word</Application>
  <DocSecurity>0</DocSecurity>
  <Lines>310</Lines>
  <Paragraphs>87</Paragraphs>
  <ScaleCrop>false</ScaleCrop>
  <Company/>
  <LinksUpToDate>false</LinksUpToDate>
  <CharactersWithSpaces>4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ahil Tadesse Boltena</dc:creator>
  <cp:keywords/>
  <dc:description/>
  <cp:lastModifiedBy>Minyahil Tadesse Boltena</cp:lastModifiedBy>
  <cp:revision>50</cp:revision>
  <dcterms:created xsi:type="dcterms:W3CDTF">2025-10-30T19:21:00Z</dcterms:created>
  <dcterms:modified xsi:type="dcterms:W3CDTF">2025-10-30T19:44:00Z</dcterms:modified>
</cp:coreProperties>
</file>